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68D0D" w14:textId="1BF07731" w:rsidR="003B1370" w:rsidRPr="009E787C" w:rsidRDefault="00D61BF6" w:rsidP="003B1370">
      <w:pPr>
        <w:pStyle w:val="ab"/>
        <w:autoSpaceDE w:val="0"/>
        <w:autoSpaceDN w:val="0"/>
        <w:spacing w:after="160" w:line="360" w:lineRule="auto"/>
        <w:rPr>
          <w:rFonts w:eastAsiaTheme="minorEastAsia"/>
          <w:b/>
          <w:bCs/>
          <w:sz w:val="22"/>
        </w:rPr>
      </w:pPr>
      <w:r>
        <w:rPr>
          <w:rFonts w:eastAsiaTheme="minorEastAsia" w:hint="eastAsia"/>
          <w:b/>
          <w:bCs/>
          <w:sz w:val="22"/>
        </w:rPr>
        <w:t xml:space="preserve">Supplementary </w:t>
      </w:r>
      <w:r w:rsidR="00E10CD0">
        <w:rPr>
          <w:rFonts w:eastAsiaTheme="minorEastAsia" w:hint="eastAsia"/>
          <w:b/>
          <w:bCs/>
          <w:sz w:val="22"/>
        </w:rPr>
        <w:t xml:space="preserve">Material </w:t>
      </w:r>
      <w:r w:rsidRPr="00771915">
        <w:rPr>
          <w:rFonts w:eastAsiaTheme="minorEastAsia" w:hint="eastAsia"/>
          <w:b/>
          <w:bCs/>
          <w:sz w:val="22"/>
        </w:rPr>
        <w:t>2</w:t>
      </w:r>
      <w:r w:rsidR="008B6C83" w:rsidRPr="00771915">
        <w:rPr>
          <w:rFonts w:eastAsia="Times New Roman"/>
          <w:b/>
          <w:bCs/>
          <w:sz w:val="22"/>
        </w:rPr>
        <w:t xml:space="preserve">. </w:t>
      </w:r>
      <w:r w:rsidR="008B6C83" w:rsidRPr="00771915">
        <w:rPr>
          <w:rFonts w:eastAsiaTheme="minorHAnsi"/>
          <w:b/>
          <w:bCs/>
          <w:sz w:val="22"/>
        </w:rPr>
        <w:t>List</w:t>
      </w:r>
      <w:r w:rsidRPr="00771915">
        <w:rPr>
          <w:rFonts w:eastAsiaTheme="minorHAnsi" w:hint="eastAsia"/>
          <w:b/>
          <w:bCs/>
          <w:sz w:val="22"/>
        </w:rPr>
        <w:t xml:space="preserve"> of toxicological studies</w:t>
      </w:r>
      <w:r w:rsidR="008B6C83" w:rsidRPr="00771915">
        <w:rPr>
          <w:rFonts w:eastAsiaTheme="minorHAnsi"/>
          <w:b/>
          <w:bCs/>
          <w:sz w:val="22"/>
        </w:rPr>
        <w:t xml:space="preserve"> included in the systematic review</w:t>
      </w:r>
      <w:r>
        <w:rPr>
          <w:rFonts w:eastAsiaTheme="minorHAnsi" w:hint="eastAsia"/>
          <w:sz w:val="22"/>
        </w:rPr>
        <w:t xml:space="preserve"> 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3707"/>
        <w:gridCol w:w="713"/>
        <w:gridCol w:w="1568"/>
        <w:gridCol w:w="1851"/>
      </w:tblGrid>
      <w:tr w:rsidR="009A4A31" w14:paraId="5007C8E3" w14:textId="77777777" w:rsidTr="00EF5A35">
        <w:trPr>
          <w:trHeight w:val="327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2F7C7669" w14:textId="77777777" w:rsidR="005D7C44" w:rsidRPr="00DA5C90" w:rsidRDefault="008B6C83" w:rsidP="00EF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5C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3707" w:type="dxa"/>
            <w:shd w:val="clear" w:color="auto" w:fill="F2F2F2" w:themeFill="background1" w:themeFillShade="F2"/>
            <w:vAlign w:val="center"/>
            <w:hideMark/>
          </w:tcPr>
          <w:p w14:paraId="54D7716F" w14:textId="77777777" w:rsidR="005D7C44" w:rsidRPr="00DA5C90" w:rsidRDefault="008B6C83" w:rsidP="00EF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5C9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713" w:type="dxa"/>
            <w:shd w:val="clear" w:color="auto" w:fill="F2F2F2" w:themeFill="background1" w:themeFillShade="F2"/>
            <w:vAlign w:val="center"/>
            <w:hideMark/>
          </w:tcPr>
          <w:p w14:paraId="6827A09D" w14:textId="77777777" w:rsidR="005D7C44" w:rsidRPr="00DA5C90" w:rsidRDefault="008B6C83" w:rsidP="00EF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5C9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  <w:hideMark/>
          </w:tcPr>
          <w:p w14:paraId="53499973" w14:textId="77777777" w:rsidR="005D7C44" w:rsidRPr="00DA5C90" w:rsidRDefault="008B6C83" w:rsidP="00EF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5C9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1851" w:type="dxa"/>
            <w:shd w:val="clear" w:color="auto" w:fill="F2F2F2" w:themeFill="background1" w:themeFillShade="F2"/>
            <w:vAlign w:val="center"/>
            <w:hideMark/>
          </w:tcPr>
          <w:p w14:paraId="4990B8A1" w14:textId="77777777" w:rsidR="005D7C44" w:rsidRPr="00DA5C90" w:rsidRDefault="008B6C83" w:rsidP="00EF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5C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I</w:t>
            </w:r>
          </w:p>
        </w:tc>
      </w:tr>
      <w:tr w:rsidR="00E36A1F" w14:paraId="78E83EFC" w14:textId="77777777" w:rsidTr="00E36A1F">
        <w:trPr>
          <w:trHeight w:val="816"/>
        </w:trPr>
        <w:tc>
          <w:tcPr>
            <w:tcW w:w="993" w:type="dxa"/>
            <w:vMerge w:val="restart"/>
            <w:vAlign w:val="center"/>
            <w:hideMark/>
          </w:tcPr>
          <w:p w14:paraId="55B2827B" w14:textId="77777777" w:rsidR="00E36A1F" w:rsidRPr="00425907" w:rsidRDefault="00E36A1F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earch paper</w:t>
            </w:r>
          </w:p>
        </w:tc>
        <w:tc>
          <w:tcPr>
            <w:tcW w:w="3707" w:type="dxa"/>
            <w:vAlign w:val="center"/>
          </w:tcPr>
          <w:p w14:paraId="3C44969B" w14:textId="152290EC" w:rsidR="00E36A1F" w:rsidRPr="0097580B" w:rsidRDefault="00E36A1F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Humidifier disinfectant–associated interstitial lung disease in an animal model induced by polyhexamethylene guanidine aerosol</w:t>
            </w:r>
          </w:p>
        </w:tc>
        <w:tc>
          <w:tcPr>
            <w:tcW w:w="713" w:type="dxa"/>
            <w:vAlign w:val="center"/>
          </w:tcPr>
          <w:p w14:paraId="2E527DB2" w14:textId="471AB796" w:rsidR="00E36A1F" w:rsidRPr="0097580B" w:rsidRDefault="00E36A1F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568" w:type="dxa"/>
            <w:vAlign w:val="center"/>
          </w:tcPr>
          <w:p w14:paraId="2DACD0C9" w14:textId="6A670781" w:rsidR="00E36A1F" w:rsidRPr="0097580B" w:rsidRDefault="00E36A1F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merican Journal of Respiratory and Critical Care Medicine</w:t>
            </w:r>
          </w:p>
        </w:tc>
        <w:tc>
          <w:tcPr>
            <w:tcW w:w="1851" w:type="dxa"/>
            <w:vAlign w:val="center"/>
          </w:tcPr>
          <w:p w14:paraId="59D26E8F" w14:textId="46CA3FDC" w:rsidR="00E36A1F" w:rsidRPr="0097580B" w:rsidRDefault="00E36A1F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164/rccm.201404-0710LE</w:t>
            </w:r>
          </w:p>
        </w:tc>
      </w:tr>
      <w:tr w:rsidR="009A4A31" w14:paraId="0F1BEFBC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623B35A0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48538C8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guanidine phosphate induces severe lung inflammation, fibrosis, and thymic atrophy</w:t>
            </w:r>
          </w:p>
        </w:tc>
        <w:tc>
          <w:tcPr>
            <w:tcW w:w="713" w:type="dxa"/>
            <w:vAlign w:val="center"/>
            <w:hideMark/>
          </w:tcPr>
          <w:p w14:paraId="55E01B95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568" w:type="dxa"/>
            <w:vAlign w:val="center"/>
            <w:hideMark/>
          </w:tcPr>
          <w:p w14:paraId="118F158C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Food and Chemical Toxicology</w:t>
            </w:r>
          </w:p>
        </w:tc>
        <w:tc>
          <w:tcPr>
            <w:tcW w:w="1851" w:type="dxa"/>
            <w:vAlign w:val="center"/>
            <w:hideMark/>
          </w:tcPr>
          <w:p w14:paraId="393A5D59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fct.2014.04.027</w:t>
            </w:r>
          </w:p>
        </w:tc>
      </w:tr>
      <w:tr w:rsidR="009A4A31" w14:paraId="4FA78A15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3DC8AEF4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56EC8E32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he role of NF-kappa B signaling pathway in polyhexamethylene guanidine phosphate induced inflammatory response in mouse macrophage RAW2647 cells</w:t>
            </w:r>
          </w:p>
        </w:tc>
        <w:tc>
          <w:tcPr>
            <w:tcW w:w="713" w:type="dxa"/>
            <w:vAlign w:val="center"/>
            <w:hideMark/>
          </w:tcPr>
          <w:p w14:paraId="4C17FFE9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68" w:type="dxa"/>
            <w:vAlign w:val="center"/>
            <w:hideMark/>
          </w:tcPr>
          <w:p w14:paraId="4FC16F20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 Letters</w:t>
            </w:r>
          </w:p>
        </w:tc>
        <w:tc>
          <w:tcPr>
            <w:tcW w:w="1851" w:type="dxa"/>
            <w:vAlign w:val="center"/>
            <w:hideMark/>
          </w:tcPr>
          <w:p w14:paraId="4AD10487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let.2015.01.005</w:t>
            </w:r>
          </w:p>
        </w:tc>
      </w:tr>
      <w:tr w:rsidR="009A4A31" w14:paraId="791D08C9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696915B4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F727E91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Establishment of mouse model for pulmonary inflammation and fibrosis by intratracheal instillation of polyhexamethyleneguanidine phosphate</w:t>
            </w:r>
          </w:p>
        </w:tc>
        <w:tc>
          <w:tcPr>
            <w:tcW w:w="713" w:type="dxa"/>
            <w:vAlign w:val="center"/>
            <w:hideMark/>
          </w:tcPr>
          <w:p w14:paraId="666E7B42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68" w:type="dxa"/>
            <w:vAlign w:val="center"/>
            <w:hideMark/>
          </w:tcPr>
          <w:p w14:paraId="377B731C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Journal of Toxicologic Pathology</w:t>
            </w:r>
          </w:p>
        </w:tc>
        <w:tc>
          <w:tcPr>
            <w:tcW w:w="1851" w:type="dxa"/>
            <w:vAlign w:val="center"/>
            <w:hideMark/>
          </w:tcPr>
          <w:p w14:paraId="15FBD4BD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293/tox.2015-0067</w:t>
            </w:r>
          </w:p>
        </w:tc>
      </w:tr>
      <w:tr w:rsidR="009A4A31" w14:paraId="189EF2E3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69E6F4B6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5C46E752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 aerosol particles induce pulmonary inflammatory and fibrotic responses</w:t>
            </w:r>
          </w:p>
        </w:tc>
        <w:tc>
          <w:tcPr>
            <w:tcW w:w="713" w:type="dxa"/>
            <w:vAlign w:val="center"/>
            <w:hideMark/>
          </w:tcPr>
          <w:p w14:paraId="272522A3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68" w:type="dxa"/>
            <w:vAlign w:val="center"/>
            <w:hideMark/>
          </w:tcPr>
          <w:p w14:paraId="56AE85A1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rchives of Toxicology</w:t>
            </w:r>
          </w:p>
        </w:tc>
        <w:tc>
          <w:tcPr>
            <w:tcW w:w="1851" w:type="dxa"/>
            <w:vAlign w:val="center"/>
            <w:hideMark/>
          </w:tcPr>
          <w:p w14:paraId="00495718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07/s00204-015-1486-9</w:t>
            </w:r>
          </w:p>
        </w:tc>
      </w:tr>
      <w:tr w:rsidR="009A4A31" w14:paraId="7C9BB95A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24D8A6AA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267E9272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nalysis of genomic responses in a rat lung model treated with a humidifier sterilizer containing polyhexamethyleneguanidine phosphate</w:t>
            </w:r>
          </w:p>
        </w:tc>
        <w:tc>
          <w:tcPr>
            <w:tcW w:w="713" w:type="dxa"/>
            <w:vAlign w:val="center"/>
            <w:hideMark/>
          </w:tcPr>
          <w:p w14:paraId="60C4DE6D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568" w:type="dxa"/>
            <w:vAlign w:val="center"/>
            <w:hideMark/>
          </w:tcPr>
          <w:p w14:paraId="7B95F295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 Letters</w:t>
            </w:r>
          </w:p>
        </w:tc>
        <w:tc>
          <w:tcPr>
            <w:tcW w:w="1851" w:type="dxa"/>
            <w:vAlign w:val="center"/>
            <w:hideMark/>
          </w:tcPr>
          <w:p w14:paraId="4288290D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let.2016.11.005</w:t>
            </w:r>
          </w:p>
        </w:tc>
      </w:tr>
      <w:tr w:rsidR="009A4A31" w14:paraId="68186E4F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7D22A588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35354BB7" w14:textId="2AAD0C3C" w:rsidR="005D7C44" w:rsidRPr="0097580B" w:rsidRDefault="00DA6A49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Low-dose cadmium exposure exacerbates polyhexamethylene guanidine-induced lung fibrosis in mice</w:t>
            </w:r>
          </w:p>
        </w:tc>
        <w:tc>
          <w:tcPr>
            <w:tcW w:w="713" w:type="dxa"/>
            <w:vAlign w:val="center"/>
            <w:hideMark/>
          </w:tcPr>
          <w:p w14:paraId="58A68851" w14:textId="462F1DD1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DA6A49"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68" w:type="dxa"/>
            <w:vAlign w:val="center"/>
            <w:hideMark/>
          </w:tcPr>
          <w:p w14:paraId="07C8674B" w14:textId="396E06FE" w:rsidR="005D7C44" w:rsidRPr="0097580B" w:rsidRDefault="00640BF5" w:rsidP="00640B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Journal of Toxicology and Environmental Health, Part A</w:t>
            </w:r>
          </w:p>
        </w:tc>
        <w:tc>
          <w:tcPr>
            <w:tcW w:w="1851" w:type="dxa"/>
            <w:vAlign w:val="center"/>
            <w:hideMark/>
          </w:tcPr>
          <w:p w14:paraId="2E2F4FE2" w14:textId="4B73130D" w:rsidR="005D7C44" w:rsidRPr="0097580B" w:rsidRDefault="007960AF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80/15287394.2018.1451177</w:t>
            </w:r>
          </w:p>
        </w:tc>
      </w:tr>
      <w:tr w:rsidR="009A4A31" w14:paraId="593D5A7E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0C4CCB68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9240E2C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Changes in expression of cytokines in polyhexamethylene guanidine induced lung fibrosis in mice: Comparison of bleomycin-induced lung fibrosis</w:t>
            </w:r>
          </w:p>
        </w:tc>
        <w:tc>
          <w:tcPr>
            <w:tcW w:w="713" w:type="dxa"/>
            <w:vAlign w:val="center"/>
            <w:hideMark/>
          </w:tcPr>
          <w:p w14:paraId="7740B36E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  <w:hideMark/>
          </w:tcPr>
          <w:p w14:paraId="08307023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</w:t>
            </w:r>
          </w:p>
        </w:tc>
        <w:tc>
          <w:tcPr>
            <w:tcW w:w="1851" w:type="dxa"/>
            <w:vAlign w:val="center"/>
            <w:hideMark/>
          </w:tcPr>
          <w:p w14:paraId="454A94DA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.2017.11.017</w:t>
            </w:r>
          </w:p>
        </w:tc>
      </w:tr>
      <w:tr w:rsidR="009A4A31" w14:paraId="51B65E1D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21C571D0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2EABEA77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Lung fibroblasts may play an important role in clearing apoptotic bodies of bronchial epithelial cells generated by exposure to PHMG-P-containing solution</w:t>
            </w:r>
          </w:p>
        </w:tc>
        <w:tc>
          <w:tcPr>
            <w:tcW w:w="713" w:type="dxa"/>
            <w:vAlign w:val="center"/>
            <w:hideMark/>
          </w:tcPr>
          <w:p w14:paraId="144EB006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  <w:hideMark/>
          </w:tcPr>
          <w:p w14:paraId="29C39306" w14:textId="42596564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</w:t>
            </w:r>
            <w:r w:rsidR="0037561B"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y Letters</w:t>
            </w:r>
          </w:p>
        </w:tc>
        <w:tc>
          <w:tcPr>
            <w:tcW w:w="1851" w:type="dxa"/>
            <w:vAlign w:val="center"/>
            <w:hideMark/>
          </w:tcPr>
          <w:p w14:paraId="4EEC1389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let.2018.01.003</w:t>
            </w:r>
          </w:p>
        </w:tc>
      </w:tr>
      <w:tr w:rsidR="009A4A31" w14:paraId="3534B5B3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5C45553A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6AE371FA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Oleanolic acid acetate attenuates polyhexamethylene guanidine phosphate-induced pulmonary inflammation and fibrosis in mice</w:t>
            </w:r>
          </w:p>
        </w:tc>
        <w:tc>
          <w:tcPr>
            <w:tcW w:w="713" w:type="dxa"/>
            <w:vAlign w:val="center"/>
            <w:hideMark/>
          </w:tcPr>
          <w:p w14:paraId="329870D8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  <w:hideMark/>
          </w:tcPr>
          <w:p w14:paraId="1D2DCD09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Respiratory Physiology &amp; Neurobiology</w:t>
            </w:r>
          </w:p>
        </w:tc>
        <w:tc>
          <w:tcPr>
            <w:tcW w:w="1851" w:type="dxa"/>
            <w:vAlign w:val="center"/>
            <w:hideMark/>
          </w:tcPr>
          <w:p w14:paraId="011F9F73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resp.2018.03.001</w:t>
            </w:r>
          </w:p>
        </w:tc>
      </w:tr>
      <w:tr w:rsidR="009A4A31" w14:paraId="6F6412F0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422B7356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7F49162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 induces IL-6 and TNF-alpha expression through JNK-dependent pathway in human lung epithelial cells</w:t>
            </w:r>
          </w:p>
        </w:tc>
        <w:tc>
          <w:tcPr>
            <w:tcW w:w="713" w:type="dxa"/>
            <w:vAlign w:val="center"/>
            <w:hideMark/>
          </w:tcPr>
          <w:p w14:paraId="1C7A2463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  <w:hideMark/>
          </w:tcPr>
          <w:p w14:paraId="14D29DE5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he Journal of Toxicological Sciences</w:t>
            </w:r>
          </w:p>
        </w:tc>
        <w:tc>
          <w:tcPr>
            <w:tcW w:w="1851" w:type="dxa"/>
            <w:vAlign w:val="center"/>
            <w:hideMark/>
          </w:tcPr>
          <w:p w14:paraId="6F0008F2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2131/jts.43.485</w:t>
            </w:r>
          </w:p>
        </w:tc>
      </w:tr>
      <w:tr w:rsidR="009A4A31" w14:paraId="0B20EDC3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6D377819" w14:textId="77777777" w:rsidR="005D7C44" w:rsidRPr="00425907" w:rsidRDefault="005D7C44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4073B1E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rotective Effects of Nintedanib against Polyhexamethylene Guanidine Phosphate-Induced Lung Fibrosis in Mice</w:t>
            </w:r>
          </w:p>
        </w:tc>
        <w:tc>
          <w:tcPr>
            <w:tcW w:w="713" w:type="dxa"/>
            <w:vAlign w:val="center"/>
            <w:hideMark/>
          </w:tcPr>
          <w:p w14:paraId="24738DE5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  <w:hideMark/>
          </w:tcPr>
          <w:p w14:paraId="0017532D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olecules</w:t>
            </w:r>
          </w:p>
        </w:tc>
        <w:tc>
          <w:tcPr>
            <w:tcW w:w="1851" w:type="dxa"/>
            <w:vAlign w:val="center"/>
            <w:hideMark/>
          </w:tcPr>
          <w:p w14:paraId="19DE95AE" w14:textId="77777777" w:rsidR="005D7C44" w:rsidRPr="0097580B" w:rsidRDefault="008B6C83" w:rsidP="00EF5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molecules23081974</w:t>
            </w:r>
          </w:p>
        </w:tc>
      </w:tr>
      <w:tr w:rsidR="00A23032" w14:paraId="5916969F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094DFFCB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05AC7A3" w14:textId="2F6E46ED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ime course of polyhexamethyleneguanidine phosphate-induced lung inflammation and fibrosis in mice</w:t>
            </w:r>
          </w:p>
        </w:tc>
        <w:tc>
          <w:tcPr>
            <w:tcW w:w="713" w:type="dxa"/>
            <w:vAlign w:val="center"/>
            <w:hideMark/>
          </w:tcPr>
          <w:p w14:paraId="05A9850A" w14:textId="0A85EB5B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  <w:hideMark/>
          </w:tcPr>
          <w:p w14:paraId="5361833A" w14:textId="527741D0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 and Applied Pharmacology</w:t>
            </w:r>
          </w:p>
        </w:tc>
        <w:tc>
          <w:tcPr>
            <w:tcW w:w="1851" w:type="dxa"/>
            <w:vAlign w:val="center"/>
            <w:hideMark/>
          </w:tcPr>
          <w:p w14:paraId="5EF4315D" w14:textId="4D1AF3B8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aap.2018.02.013</w:t>
            </w:r>
          </w:p>
        </w:tc>
      </w:tr>
      <w:tr w:rsidR="00A23032" w14:paraId="7BCEF5C8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1C8C17BE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4577A40C" w14:textId="44ECA0B2" w:rsidR="00A23032" w:rsidRPr="0097580B" w:rsidRDefault="0037561B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icroRNA regulatory networks reflective of polyhexamethylene guanidine phosphate-induced fibrosis in A549 human alveolar adenocarcinoma cells</w:t>
            </w:r>
          </w:p>
        </w:tc>
        <w:tc>
          <w:tcPr>
            <w:tcW w:w="713" w:type="dxa"/>
            <w:vAlign w:val="center"/>
          </w:tcPr>
          <w:p w14:paraId="19DD39E7" w14:textId="302A8C18" w:rsidR="00A23032" w:rsidRPr="0097580B" w:rsidRDefault="00EB451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</w:tcPr>
          <w:p w14:paraId="570308B7" w14:textId="1333D940" w:rsidR="00A23032" w:rsidRPr="0097580B" w:rsidRDefault="0037561B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</w:t>
            </w: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y Letters</w:t>
            </w:r>
          </w:p>
        </w:tc>
        <w:tc>
          <w:tcPr>
            <w:tcW w:w="1851" w:type="dxa"/>
            <w:vAlign w:val="center"/>
          </w:tcPr>
          <w:p w14:paraId="2A723E5B" w14:textId="224EBBBC" w:rsidR="00A23032" w:rsidRPr="0097580B" w:rsidRDefault="00EB451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let.2018.01.010</w:t>
            </w:r>
          </w:p>
        </w:tc>
      </w:tr>
      <w:tr w:rsidR="00A23032" w14:paraId="7A89BDDE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529D49CC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724F07F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kt and Notch pathways mediate polyhexamethylene guanidine phosphate-induced epithelial-mesenchymal transition via ZEB2</w:t>
            </w:r>
          </w:p>
        </w:tc>
        <w:tc>
          <w:tcPr>
            <w:tcW w:w="713" w:type="dxa"/>
            <w:vAlign w:val="center"/>
            <w:hideMark/>
          </w:tcPr>
          <w:p w14:paraId="5F2B2CB9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165FA753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harmacology</w:t>
            </w:r>
          </w:p>
        </w:tc>
        <w:tc>
          <w:tcPr>
            <w:tcW w:w="1851" w:type="dxa"/>
            <w:vAlign w:val="center"/>
            <w:hideMark/>
          </w:tcPr>
          <w:p w14:paraId="6EA2E72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aap.2019.114691</w:t>
            </w:r>
          </w:p>
        </w:tc>
      </w:tr>
      <w:tr w:rsidR="00467357" w14:paraId="749BCBBD" w14:textId="77777777" w:rsidTr="00467357">
        <w:trPr>
          <w:trHeight w:val="193"/>
        </w:trPr>
        <w:tc>
          <w:tcPr>
            <w:tcW w:w="993" w:type="dxa"/>
            <w:vMerge/>
            <w:vAlign w:val="center"/>
          </w:tcPr>
          <w:p w14:paraId="1145E89C" w14:textId="77777777" w:rsidR="00467357" w:rsidRPr="00425907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41F95EFF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uanidine-based disinfectants, polyhexamethylene guanidine-phosphate (PHMG-P), polyhexamethylene biguanide (PHMB), and oligo(2-(2-ethoxy)ethoxyethyl guanidinium chloride (PGH) induced epithelial-mesenchymal transition in A549 alveolar epithelial cells</w:t>
            </w:r>
          </w:p>
        </w:tc>
        <w:tc>
          <w:tcPr>
            <w:tcW w:w="713" w:type="dxa"/>
            <w:vAlign w:val="center"/>
            <w:hideMark/>
          </w:tcPr>
          <w:p w14:paraId="16BE2A91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1873AC8F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halation Toxicology</w:t>
            </w:r>
          </w:p>
        </w:tc>
        <w:tc>
          <w:tcPr>
            <w:tcW w:w="1851" w:type="dxa"/>
            <w:vAlign w:val="center"/>
            <w:hideMark/>
          </w:tcPr>
          <w:p w14:paraId="28AFA00D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80/08958378.2019.1624896</w:t>
            </w:r>
          </w:p>
        </w:tc>
      </w:tr>
      <w:tr w:rsidR="00A23032" w14:paraId="0DE0B99E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73E928E5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52D2DF89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etabolomic study on bleomycin and polyhexamethylene guanidine phosphate-induced pulmonary fibrosis mice models</w:t>
            </w:r>
          </w:p>
        </w:tc>
        <w:tc>
          <w:tcPr>
            <w:tcW w:w="713" w:type="dxa"/>
            <w:vAlign w:val="center"/>
            <w:hideMark/>
          </w:tcPr>
          <w:p w14:paraId="7ED67ED4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05CC9915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etabolomics</w:t>
            </w:r>
          </w:p>
        </w:tc>
        <w:tc>
          <w:tcPr>
            <w:tcW w:w="1851" w:type="dxa"/>
            <w:vAlign w:val="center"/>
            <w:hideMark/>
          </w:tcPr>
          <w:p w14:paraId="15197D1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07/s11306-019-1574-6</w:t>
            </w:r>
          </w:p>
        </w:tc>
      </w:tr>
      <w:tr w:rsidR="00A23032" w14:paraId="5AD4EC83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013DA936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359122AF" w14:textId="3ECAAC08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 damages tight junctions and the F-Actin architecture by activating Calpain-1 via the P2RX7/Ca(2+) signaling pathway</w:t>
            </w:r>
          </w:p>
        </w:tc>
        <w:tc>
          <w:tcPr>
            <w:tcW w:w="713" w:type="dxa"/>
            <w:vAlign w:val="center"/>
            <w:hideMark/>
          </w:tcPr>
          <w:p w14:paraId="1BEC518B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540108C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</w:p>
        </w:tc>
        <w:tc>
          <w:tcPr>
            <w:tcW w:w="1851" w:type="dxa"/>
            <w:vAlign w:val="center"/>
            <w:hideMark/>
          </w:tcPr>
          <w:p w14:paraId="46B9A3FD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cells9010059</w:t>
            </w:r>
          </w:p>
        </w:tc>
      </w:tr>
      <w:tr w:rsidR="00A23032" w14:paraId="02B4E7A7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358241FF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612A9665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-induced ROS-mediated DNA damage caused cell cycle arrest and apoptosis in lung epithelial cells</w:t>
            </w:r>
          </w:p>
        </w:tc>
        <w:tc>
          <w:tcPr>
            <w:tcW w:w="713" w:type="dxa"/>
            <w:vAlign w:val="center"/>
            <w:hideMark/>
          </w:tcPr>
          <w:p w14:paraId="39D89AD3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45B86D5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he Journal of Toxicological Sciences</w:t>
            </w:r>
          </w:p>
        </w:tc>
        <w:tc>
          <w:tcPr>
            <w:tcW w:w="1851" w:type="dxa"/>
            <w:vAlign w:val="center"/>
            <w:hideMark/>
          </w:tcPr>
          <w:p w14:paraId="4F47708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2131/jts.44.415</w:t>
            </w:r>
          </w:p>
        </w:tc>
      </w:tr>
      <w:tr w:rsidR="00A23032" w14:paraId="3B0217FA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7127A7C3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95BE99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-induced upregulation of MUC5AC via activation of the TLR-p38 MAPK and JNK axis</w:t>
            </w:r>
          </w:p>
        </w:tc>
        <w:tc>
          <w:tcPr>
            <w:tcW w:w="713" w:type="dxa"/>
            <w:vAlign w:val="center"/>
            <w:hideMark/>
          </w:tcPr>
          <w:p w14:paraId="761D1919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5558CCB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Chemico-Biological Interactions</w:t>
            </w:r>
          </w:p>
        </w:tc>
        <w:tc>
          <w:tcPr>
            <w:tcW w:w="1851" w:type="dxa"/>
            <w:vAlign w:val="center"/>
            <w:hideMark/>
          </w:tcPr>
          <w:p w14:paraId="4AB2736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cbi.2019.03.030</w:t>
            </w:r>
          </w:p>
        </w:tc>
      </w:tr>
      <w:tr w:rsidR="00A23032" w14:paraId="1A28D85D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5A5E9854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A06A56E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guanidine phosphate induces cytotoxicity through disruption of membrane integrity</w:t>
            </w:r>
          </w:p>
        </w:tc>
        <w:tc>
          <w:tcPr>
            <w:tcW w:w="713" w:type="dxa"/>
            <w:vAlign w:val="center"/>
            <w:hideMark/>
          </w:tcPr>
          <w:p w14:paraId="6C0561C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2584C9AA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</w:t>
            </w:r>
          </w:p>
        </w:tc>
        <w:tc>
          <w:tcPr>
            <w:tcW w:w="1851" w:type="dxa"/>
            <w:noWrap/>
            <w:vAlign w:val="center"/>
            <w:hideMark/>
          </w:tcPr>
          <w:p w14:paraId="7239456A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.2019.01.001</w:t>
            </w:r>
          </w:p>
        </w:tc>
      </w:tr>
      <w:tr w:rsidR="00A23032" w14:paraId="399B4288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2C012E25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44540A6C" w14:textId="03B93A35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he anti-fibrotic effects of CG-745, an HDAC inhibitor, in bleomycin and PHMG-induced mouse models</w:t>
            </w:r>
          </w:p>
        </w:tc>
        <w:tc>
          <w:tcPr>
            <w:tcW w:w="713" w:type="dxa"/>
            <w:vAlign w:val="center"/>
            <w:hideMark/>
          </w:tcPr>
          <w:p w14:paraId="6720A7ED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6AD70F0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olecules</w:t>
            </w:r>
          </w:p>
        </w:tc>
        <w:tc>
          <w:tcPr>
            <w:tcW w:w="1851" w:type="dxa"/>
            <w:vAlign w:val="center"/>
            <w:hideMark/>
          </w:tcPr>
          <w:p w14:paraId="57678662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molecules24152792</w:t>
            </w:r>
          </w:p>
        </w:tc>
      </w:tr>
      <w:tr w:rsidR="00A23032" w14:paraId="6ABB5923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14542896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BA5B969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ime-course transcriptomic alterations reflect the pathophysiology of polyhexamethylene guanidine phosphate-induced lung injury in rats</w:t>
            </w:r>
          </w:p>
        </w:tc>
        <w:tc>
          <w:tcPr>
            <w:tcW w:w="713" w:type="dxa"/>
            <w:vAlign w:val="center"/>
            <w:hideMark/>
          </w:tcPr>
          <w:p w14:paraId="1FC6F6D2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2EF78B9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halation Toxicology</w:t>
            </w:r>
          </w:p>
        </w:tc>
        <w:tc>
          <w:tcPr>
            <w:tcW w:w="1851" w:type="dxa"/>
            <w:vAlign w:val="center"/>
            <w:hideMark/>
          </w:tcPr>
          <w:p w14:paraId="69B1F2C5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80/08958378.2019.1707912</w:t>
            </w:r>
          </w:p>
        </w:tc>
      </w:tr>
      <w:tr w:rsidR="00467357" w14:paraId="3DCF53D7" w14:textId="77777777" w:rsidTr="00467357">
        <w:trPr>
          <w:trHeight w:val="50"/>
        </w:trPr>
        <w:tc>
          <w:tcPr>
            <w:tcW w:w="993" w:type="dxa"/>
            <w:vMerge/>
            <w:vAlign w:val="center"/>
          </w:tcPr>
          <w:p w14:paraId="3057914C" w14:textId="77777777" w:rsidR="00467357" w:rsidRPr="00425907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2A6DD492" w14:textId="2E424AD1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esculetin attenuates alveolar injury and fibrosis induced by close contact of alveolar epithelial cells with blood-derived macrophages via IL-8 signaling</w:t>
            </w:r>
          </w:p>
        </w:tc>
        <w:tc>
          <w:tcPr>
            <w:tcW w:w="713" w:type="dxa"/>
            <w:vAlign w:val="center"/>
            <w:hideMark/>
          </w:tcPr>
          <w:p w14:paraId="5280B536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68" w:type="dxa"/>
            <w:vAlign w:val="center"/>
            <w:hideMark/>
          </w:tcPr>
          <w:p w14:paraId="2EB4C018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ternational Journal of Molecular Sciences</w:t>
            </w:r>
          </w:p>
        </w:tc>
        <w:tc>
          <w:tcPr>
            <w:tcW w:w="1851" w:type="dxa"/>
            <w:vAlign w:val="center"/>
            <w:hideMark/>
          </w:tcPr>
          <w:p w14:paraId="673A2CA3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ijms21155518</w:t>
            </w:r>
          </w:p>
        </w:tc>
      </w:tr>
      <w:tr w:rsidR="00467357" w14:paraId="1C0903F9" w14:textId="77777777" w:rsidTr="00467357">
        <w:trPr>
          <w:trHeight w:val="50"/>
        </w:trPr>
        <w:tc>
          <w:tcPr>
            <w:tcW w:w="993" w:type="dxa"/>
            <w:vMerge/>
            <w:vAlign w:val="center"/>
          </w:tcPr>
          <w:p w14:paraId="54595C31" w14:textId="77777777" w:rsidR="00467357" w:rsidRPr="00425907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3329B05" w14:textId="1F96E3AA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tegration of transcriptomics, proteomics and metabolomics identifies biomarkers for pulmonary injury by Poly hexamethylene guanidine phosphate (PHMG-p), a humidifier disinfectant, in rats</w:t>
            </w:r>
          </w:p>
        </w:tc>
        <w:tc>
          <w:tcPr>
            <w:tcW w:w="713" w:type="dxa"/>
            <w:vAlign w:val="center"/>
            <w:hideMark/>
          </w:tcPr>
          <w:p w14:paraId="4771D2C7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68" w:type="dxa"/>
            <w:vAlign w:val="center"/>
            <w:hideMark/>
          </w:tcPr>
          <w:p w14:paraId="74AFEC77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rchives of Toxicology</w:t>
            </w:r>
          </w:p>
        </w:tc>
        <w:tc>
          <w:tcPr>
            <w:tcW w:w="1851" w:type="dxa"/>
            <w:vAlign w:val="center"/>
            <w:hideMark/>
          </w:tcPr>
          <w:p w14:paraId="1C0F8FB6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07/s00204-020-02657-x</w:t>
            </w:r>
          </w:p>
        </w:tc>
      </w:tr>
      <w:tr w:rsidR="00467357" w14:paraId="357D085E" w14:textId="77777777" w:rsidTr="00467357">
        <w:trPr>
          <w:trHeight w:val="50"/>
        </w:trPr>
        <w:tc>
          <w:tcPr>
            <w:tcW w:w="993" w:type="dxa"/>
            <w:vMerge/>
            <w:vAlign w:val="center"/>
          </w:tcPr>
          <w:p w14:paraId="08810A1A" w14:textId="77777777" w:rsidR="00467357" w:rsidRPr="00425907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596D4137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GF beta/Smad mediated the polyhexamethyleneguanide areosol-induced irreversible pulmonary fibrosis in subchronic inhalation exposure</w:t>
            </w:r>
          </w:p>
        </w:tc>
        <w:tc>
          <w:tcPr>
            <w:tcW w:w="713" w:type="dxa"/>
            <w:vAlign w:val="center"/>
            <w:hideMark/>
          </w:tcPr>
          <w:p w14:paraId="4F6BB68B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68" w:type="dxa"/>
            <w:vAlign w:val="center"/>
            <w:hideMark/>
          </w:tcPr>
          <w:p w14:paraId="7246CAFC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halation Toxicology</w:t>
            </w:r>
          </w:p>
        </w:tc>
        <w:tc>
          <w:tcPr>
            <w:tcW w:w="1851" w:type="dxa"/>
            <w:vAlign w:val="center"/>
            <w:hideMark/>
          </w:tcPr>
          <w:p w14:paraId="20E6133E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80/08958378.2020.1836091</w:t>
            </w:r>
          </w:p>
        </w:tc>
      </w:tr>
      <w:tr w:rsidR="004201E4" w14:paraId="6DC15C4C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21424564" w14:textId="77777777" w:rsidR="004201E4" w:rsidRPr="00425907" w:rsidRDefault="004201E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066CC800" w14:textId="6887DF7E" w:rsidR="004201E4" w:rsidRPr="0097580B" w:rsidRDefault="004201E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 humidifier disinfectant biocide, polyhexamethylene guanidine phosphate, inhalation exposure during pregnancy induced toxicities in rats</w:t>
            </w:r>
          </w:p>
        </w:tc>
        <w:tc>
          <w:tcPr>
            <w:tcW w:w="713" w:type="dxa"/>
            <w:vAlign w:val="center"/>
          </w:tcPr>
          <w:p w14:paraId="16416418" w14:textId="62694466" w:rsidR="004201E4" w:rsidRPr="0097580B" w:rsidRDefault="004201E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</w:tcPr>
          <w:p w14:paraId="65A9BA1E" w14:textId="3B1EAF73" w:rsidR="004201E4" w:rsidRPr="0097580B" w:rsidRDefault="004201E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Journal of Hazardous Materials</w:t>
            </w:r>
          </w:p>
        </w:tc>
        <w:tc>
          <w:tcPr>
            <w:tcW w:w="1851" w:type="dxa"/>
            <w:vAlign w:val="center"/>
          </w:tcPr>
          <w:p w14:paraId="3B560317" w14:textId="7BD4B984" w:rsidR="004201E4" w:rsidRPr="0097580B" w:rsidRDefault="004201E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jhazmat.2020.124007</w:t>
            </w:r>
          </w:p>
        </w:tc>
      </w:tr>
      <w:tr w:rsidR="00A23032" w14:paraId="2EDAC2F8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2CC0CA1D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B1679FF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Causal relationship between humidifier disinfectant exposure and Th17-mediated airway inflammation and hyperresponsiveness</w:t>
            </w:r>
          </w:p>
        </w:tc>
        <w:tc>
          <w:tcPr>
            <w:tcW w:w="713" w:type="dxa"/>
            <w:vAlign w:val="center"/>
            <w:hideMark/>
          </w:tcPr>
          <w:p w14:paraId="28532612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18E852E3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</w:t>
            </w:r>
          </w:p>
        </w:tc>
        <w:tc>
          <w:tcPr>
            <w:tcW w:w="1851" w:type="dxa"/>
            <w:vAlign w:val="center"/>
            <w:hideMark/>
          </w:tcPr>
          <w:p w14:paraId="23C099D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.2021.152739</w:t>
            </w:r>
          </w:p>
        </w:tc>
      </w:tr>
      <w:tr w:rsidR="00A23032" w14:paraId="2769836E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19767339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02EFDFD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Evaluation of polyhexamethylene guanidine-induced lung injuries by chest CT, pathologic examination, and RNA sequencing in a rat model</w:t>
            </w:r>
          </w:p>
        </w:tc>
        <w:tc>
          <w:tcPr>
            <w:tcW w:w="713" w:type="dxa"/>
            <w:vAlign w:val="center"/>
            <w:hideMark/>
          </w:tcPr>
          <w:p w14:paraId="55D2BA29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103C9C6D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Scientific Reports</w:t>
            </w:r>
          </w:p>
        </w:tc>
        <w:tc>
          <w:tcPr>
            <w:tcW w:w="1851" w:type="dxa"/>
            <w:vAlign w:val="center"/>
            <w:hideMark/>
          </w:tcPr>
          <w:p w14:paraId="0049B9CC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38/s41598-021-85662-z</w:t>
            </w:r>
          </w:p>
        </w:tc>
      </w:tr>
      <w:tr w:rsidR="00A23032" w14:paraId="24D9F9F8" w14:textId="77777777" w:rsidTr="004201E4">
        <w:trPr>
          <w:trHeight w:val="420"/>
        </w:trPr>
        <w:tc>
          <w:tcPr>
            <w:tcW w:w="993" w:type="dxa"/>
            <w:vMerge/>
            <w:vAlign w:val="center"/>
          </w:tcPr>
          <w:p w14:paraId="15E3CEE8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5F85682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 xml:space="preserve">Evaluation of the long-term effect of polyhexamethylene guanidine phosphate in a rat </w:t>
            </w:r>
            <w:r w:rsidRPr="009758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ung model using conventional chest computed tomography with histopathologic analysis</w:t>
            </w:r>
          </w:p>
        </w:tc>
        <w:tc>
          <w:tcPr>
            <w:tcW w:w="713" w:type="dxa"/>
            <w:vAlign w:val="center"/>
            <w:hideMark/>
          </w:tcPr>
          <w:p w14:paraId="1BF8AFA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1</w:t>
            </w:r>
          </w:p>
        </w:tc>
        <w:tc>
          <w:tcPr>
            <w:tcW w:w="1568" w:type="dxa"/>
            <w:vAlign w:val="center"/>
            <w:hideMark/>
          </w:tcPr>
          <w:p w14:paraId="2E766DB5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LOS ONE</w:t>
            </w:r>
          </w:p>
        </w:tc>
        <w:tc>
          <w:tcPr>
            <w:tcW w:w="1851" w:type="dxa"/>
            <w:vAlign w:val="center"/>
            <w:hideMark/>
          </w:tcPr>
          <w:p w14:paraId="105B97C4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371/journal.pone.0256756</w:t>
            </w:r>
          </w:p>
        </w:tc>
      </w:tr>
      <w:tr w:rsidR="00A23032" w14:paraId="52EC9771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595768AC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957769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Exposure to cigarette smoke exacerbates polyhexamethylene guanidine-induced lung fibrosis in mice</w:t>
            </w:r>
          </w:p>
        </w:tc>
        <w:tc>
          <w:tcPr>
            <w:tcW w:w="713" w:type="dxa"/>
            <w:vAlign w:val="center"/>
            <w:hideMark/>
          </w:tcPr>
          <w:p w14:paraId="7B6C314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00AA544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he Journal of Toxicological Sciences</w:t>
            </w:r>
          </w:p>
        </w:tc>
        <w:tc>
          <w:tcPr>
            <w:tcW w:w="1851" w:type="dxa"/>
            <w:vAlign w:val="center"/>
            <w:hideMark/>
          </w:tcPr>
          <w:p w14:paraId="216FA3D3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2131/jts.46.487</w:t>
            </w:r>
          </w:p>
        </w:tc>
      </w:tr>
      <w:tr w:rsidR="00467357" w14:paraId="11817117" w14:textId="77777777" w:rsidTr="004201E4">
        <w:trPr>
          <w:trHeight w:val="208"/>
        </w:trPr>
        <w:tc>
          <w:tcPr>
            <w:tcW w:w="993" w:type="dxa"/>
            <w:vMerge/>
            <w:vAlign w:val="center"/>
          </w:tcPr>
          <w:p w14:paraId="4FC891DC" w14:textId="77777777" w:rsidR="00467357" w:rsidRPr="00425907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5C907265" w14:textId="64343F98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he liver X receptor agonist T0901317 reduces the inflammation of alveolar epithelial cells induced by polyhexamethylene guanidine through inhibition of the NFκB signaling pathway</w:t>
            </w:r>
          </w:p>
        </w:tc>
        <w:tc>
          <w:tcPr>
            <w:tcW w:w="713" w:type="dxa"/>
            <w:vAlign w:val="center"/>
          </w:tcPr>
          <w:p w14:paraId="2C8185DA" w14:textId="6F78337F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</w:tcPr>
          <w:p w14:paraId="7FF8CB04" w14:textId="20A6977E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Annals of Translational Medicine</w:t>
            </w:r>
          </w:p>
        </w:tc>
        <w:tc>
          <w:tcPr>
            <w:tcW w:w="1851" w:type="dxa"/>
            <w:vAlign w:val="center"/>
          </w:tcPr>
          <w:p w14:paraId="06915BF5" w14:textId="465E67F0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21037/atm-21-6501</w:t>
            </w:r>
          </w:p>
        </w:tc>
      </w:tr>
      <w:tr w:rsidR="00A23032" w14:paraId="1D32C19B" w14:textId="77777777" w:rsidTr="004201E4">
        <w:trPr>
          <w:trHeight w:val="151"/>
        </w:trPr>
        <w:tc>
          <w:tcPr>
            <w:tcW w:w="993" w:type="dxa"/>
            <w:vMerge/>
            <w:vAlign w:val="center"/>
          </w:tcPr>
          <w:p w14:paraId="4C43CE7C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605559B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hysical analysis reveals distinct responses of human bronchial epithelial cells to guanidine and isothiazolinone biocides</w:t>
            </w:r>
          </w:p>
        </w:tc>
        <w:tc>
          <w:tcPr>
            <w:tcW w:w="713" w:type="dxa"/>
            <w:vAlign w:val="center"/>
            <w:hideMark/>
          </w:tcPr>
          <w:p w14:paraId="455FA62F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017737B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 and Applied Pharmacology</w:t>
            </w:r>
          </w:p>
        </w:tc>
        <w:tc>
          <w:tcPr>
            <w:tcW w:w="1851" w:type="dxa"/>
            <w:vAlign w:val="center"/>
            <w:hideMark/>
          </w:tcPr>
          <w:p w14:paraId="55A1046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aap.2021.115589</w:t>
            </w:r>
          </w:p>
        </w:tc>
      </w:tr>
      <w:tr w:rsidR="00A23032" w14:paraId="52A8A956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3F3A229D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344EA99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aerosol triggers pulmonary fibrosis concomitant with elevated surface tension via inhibiting pulmonary surfactant</w:t>
            </w:r>
          </w:p>
        </w:tc>
        <w:tc>
          <w:tcPr>
            <w:tcW w:w="713" w:type="dxa"/>
            <w:vAlign w:val="center"/>
            <w:hideMark/>
          </w:tcPr>
          <w:p w14:paraId="48CBF2EC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53331A0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Journal of Hazardous Materials</w:t>
            </w:r>
          </w:p>
        </w:tc>
        <w:tc>
          <w:tcPr>
            <w:tcW w:w="1851" w:type="dxa"/>
            <w:vAlign w:val="center"/>
            <w:hideMark/>
          </w:tcPr>
          <w:p w14:paraId="6A798322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jhazmat.2021.126642</w:t>
            </w:r>
          </w:p>
        </w:tc>
      </w:tr>
      <w:tr w:rsidR="00A23032" w14:paraId="41FB404B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2B7516FE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45FFE471" w14:textId="3440D53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 induces apoptosis through endoplasmic reticulum stress in lung epithelial cells</w:t>
            </w:r>
          </w:p>
        </w:tc>
        <w:tc>
          <w:tcPr>
            <w:tcW w:w="713" w:type="dxa"/>
            <w:vAlign w:val="center"/>
            <w:hideMark/>
          </w:tcPr>
          <w:p w14:paraId="04EB988C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5D47F00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ternational Journal of Molecular Sciences</w:t>
            </w:r>
          </w:p>
        </w:tc>
        <w:tc>
          <w:tcPr>
            <w:tcW w:w="1851" w:type="dxa"/>
            <w:vAlign w:val="center"/>
            <w:hideMark/>
          </w:tcPr>
          <w:p w14:paraId="2BCF123C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ijms22031215</w:t>
            </w:r>
          </w:p>
        </w:tc>
      </w:tr>
      <w:tr w:rsidR="00007BEE" w14:paraId="18983E7E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0A7713E6" w14:textId="77777777" w:rsidR="00007BEE" w:rsidRPr="00425907" w:rsidRDefault="00007BEE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154303DF" w14:textId="64E388F5" w:rsidR="00007BEE" w:rsidRPr="0097580B" w:rsidRDefault="008A744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TF1 Is Essential for the Expression of MT1B, MT1F, MT1G, and MT1H Induced by PHMG, but Not CMIT, in the Human Pulmonary Alveolar Epithelial Cells</w:t>
            </w:r>
          </w:p>
        </w:tc>
        <w:tc>
          <w:tcPr>
            <w:tcW w:w="713" w:type="dxa"/>
            <w:vAlign w:val="center"/>
          </w:tcPr>
          <w:p w14:paraId="46F84705" w14:textId="2AA30B57" w:rsidR="00007BEE" w:rsidRPr="0097580B" w:rsidRDefault="008A744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</w:tcPr>
          <w:p w14:paraId="3DC96FD2" w14:textId="0AE53A3B" w:rsidR="00007BEE" w:rsidRPr="0097580B" w:rsidRDefault="008A744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Toxics</w:t>
            </w:r>
          </w:p>
        </w:tc>
        <w:tc>
          <w:tcPr>
            <w:tcW w:w="1851" w:type="dxa"/>
            <w:vAlign w:val="center"/>
          </w:tcPr>
          <w:p w14:paraId="73D39F6E" w14:textId="485E36E7" w:rsidR="00007BEE" w:rsidRPr="0097580B" w:rsidRDefault="008A744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toxics9090203</w:t>
            </w:r>
          </w:p>
        </w:tc>
      </w:tr>
      <w:tr w:rsidR="00467357" w14:paraId="4A79E932" w14:textId="77777777" w:rsidTr="00467357">
        <w:trPr>
          <w:trHeight w:val="50"/>
        </w:trPr>
        <w:tc>
          <w:tcPr>
            <w:tcW w:w="993" w:type="dxa"/>
            <w:vMerge/>
            <w:vAlign w:val="center"/>
          </w:tcPr>
          <w:p w14:paraId="25D723BC" w14:textId="77777777" w:rsidR="00467357" w:rsidRPr="00425907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4982B32C" w14:textId="48AB1C1F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ssessment of acute and repeated pulmonary toxicities of oligo(2-(2-ethoxy)ethoxyethyl guanidium chloride in mice</w:t>
            </w:r>
          </w:p>
        </w:tc>
        <w:tc>
          <w:tcPr>
            <w:tcW w:w="713" w:type="dxa"/>
            <w:vAlign w:val="center"/>
          </w:tcPr>
          <w:p w14:paraId="36206A97" w14:textId="10E5D961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</w:tcPr>
          <w:p w14:paraId="14A5E0E6" w14:textId="1085586F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Toxicological Research</w:t>
            </w:r>
          </w:p>
        </w:tc>
        <w:tc>
          <w:tcPr>
            <w:tcW w:w="1851" w:type="dxa"/>
            <w:vAlign w:val="center"/>
          </w:tcPr>
          <w:p w14:paraId="3AB19A51" w14:textId="7463E4ED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07/s43188-020-00058-x</w:t>
            </w:r>
          </w:p>
        </w:tc>
      </w:tr>
      <w:tr w:rsidR="00A23032" w14:paraId="6A64F16D" w14:textId="77777777" w:rsidTr="004201E4">
        <w:trPr>
          <w:trHeight w:val="206"/>
        </w:trPr>
        <w:tc>
          <w:tcPr>
            <w:tcW w:w="993" w:type="dxa"/>
            <w:vMerge/>
            <w:vAlign w:val="center"/>
          </w:tcPr>
          <w:p w14:paraId="48F3C5F1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4AFD89AA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ranscriptomic Analysis of Polyhexamethyleneguanidine-Induced Lung Injury in Mice after a Long-Term Recovery</w:t>
            </w:r>
          </w:p>
        </w:tc>
        <w:tc>
          <w:tcPr>
            <w:tcW w:w="713" w:type="dxa"/>
            <w:vAlign w:val="center"/>
            <w:hideMark/>
          </w:tcPr>
          <w:p w14:paraId="7B9713CC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6DDF7F8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s</w:t>
            </w:r>
          </w:p>
        </w:tc>
        <w:tc>
          <w:tcPr>
            <w:tcW w:w="1851" w:type="dxa"/>
            <w:vAlign w:val="center"/>
            <w:hideMark/>
          </w:tcPr>
          <w:p w14:paraId="322C592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toxics9100253</w:t>
            </w:r>
          </w:p>
        </w:tc>
      </w:tr>
      <w:tr w:rsidR="00656A29" w14:paraId="1D8E0AAE" w14:textId="77777777" w:rsidTr="004201E4">
        <w:trPr>
          <w:trHeight w:val="206"/>
        </w:trPr>
        <w:tc>
          <w:tcPr>
            <w:tcW w:w="993" w:type="dxa"/>
            <w:vMerge/>
            <w:vAlign w:val="center"/>
          </w:tcPr>
          <w:p w14:paraId="234541E8" w14:textId="77777777" w:rsidR="00656A29" w:rsidRPr="00425907" w:rsidRDefault="00656A29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32FE1ECC" w14:textId="56375D1C" w:rsidR="00656A29" w:rsidRPr="00327D35" w:rsidRDefault="00656A29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Exposure to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olyhexamethylene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uanidine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xacerbates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ronchial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yperresponsiveness and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ung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nflammation in a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ouse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odel of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>valbumin-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 xml:space="preserve">nduced </w:t>
            </w: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>sthma</w:t>
            </w:r>
          </w:p>
        </w:tc>
        <w:tc>
          <w:tcPr>
            <w:tcW w:w="713" w:type="dxa"/>
            <w:vAlign w:val="center"/>
          </w:tcPr>
          <w:p w14:paraId="59F056D1" w14:textId="2D9E2DEA" w:rsidR="00656A29" w:rsidRPr="00327D35" w:rsidRDefault="00656A29" w:rsidP="00B97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</w:tcPr>
          <w:p w14:paraId="743F808A" w14:textId="09A41FC9" w:rsidR="00656A29" w:rsidRPr="00327D35" w:rsidRDefault="00656A29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35">
              <w:rPr>
                <w:rFonts w:ascii="Times New Roman" w:hAnsi="Times New Roman" w:cs="Times New Roman" w:hint="eastAsia"/>
                <w:sz w:val="18"/>
                <w:szCs w:val="18"/>
              </w:rPr>
              <w:t>Allergy, Asthma &amp; Immunology Research</w:t>
            </w:r>
          </w:p>
        </w:tc>
        <w:tc>
          <w:tcPr>
            <w:tcW w:w="1851" w:type="dxa"/>
            <w:vAlign w:val="center"/>
          </w:tcPr>
          <w:p w14:paraId="43332E8F" w14:textId="5DE4BA4F" w:rsidR="00656A29" w:rsidRPr="00327D35" w:rsidRDefault="00656A29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35">
              <w:rPr>
                <w:rFonts w:ascii="Times New Roman" w:hAnsi="Times New Roman" w:cs="Times New Roman"/>
                <w:sz w:val="18"/>
                <w:szCs w:val="18"/>
              </w:rPr>
              <w:t>10.4168/aair.2021.13.4.655</w:t>
            </w:r>
          </w:p>
        </w:tc>
      </w:tr>
      <w:tr w:rsidR="00A23032" w14:paraId="6A14366B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3D8ECEA5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2A9A66EF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nalysis of lung cancer-related genetic changes in long-term and low-dose polyhexamethylene guanidine phosphate (PHMG-p) treated human pulmonary alveolar epithelial cells</w:t>
            </w:r>
          </w:p>
        </w:tc>
        <w:tc>
          <w:tcPr>
            <w:tcW w:w="713" w:type="dxa"/>
            <w:vAlign w:val="center"/>
            <w:hideMark/>
          </w:tcPr>
          <w:p w14:paraId="006BB43F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568" w:type="dxa"/>
            <w:vAlign w:val="center"/>
            <w:hideMark/>
          </w:tcPr>
          <w:p w14:paraId="3EEE8B0F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BMC Pharmacology and Toxicology</w:t>
            </w:r>
          </w:p>
        </w:tc>
        <w:tc>
          <w:tcPr>
            <w:tcW w:w="1851" w:type="dxa"/>
            <w:vAlign w:val="center"/>
            <w:hideMark/>
          </w:tcPr>
          <w:p w14:paraId="6059A4CD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186/s40360-022-00559-5</w:t>
            </w:r>
          </w:p>
        </w:tc>
      </w:tr>
      <w:tr w:rsidR="00A23032" w14:paraId="6CE92744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2478A0EE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42C2A02E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nti-fibrotic effect of pycnogenol® in a polyhexamethylene guanidine-treated mouse model</w:t>
            </w:r>
          </w:p>
        </w:tc>
        <w:tc>
          <w:tcPr>
            <w:tcW w:w="713" w:type="dxa"/>
            <w:vAlign w:val="center"/>
            <w:hideMark/>
          </w:tcPr>
          <w:p w14:paraId="3F87D6C2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568" w:type="dxa"/>
            <w:vAlign w:val="center"/>
            <w:hideMark/>
          </w:tcPr>
          <w:p w14:paraId="5946A65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Respiratory Physiology &amp; Neurobiology</w:t>
            </w:r>
          </w:p>
        </w:tc>
        <w:tc>
          <w:tcPr>
            <w:tcW w:w="1851" w:type="dxa"/>
            <w:vAlign w:val="center"/>
            <w:hideMark/>
          </w:tcPr>
          <w:p w14:paraId="06685DF5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resp.2021.103802</w:t>
            </w:r>
          </w:p>
        </w:tc>
      </w:tr>
      <w:tr w:rsidR="00A23032" w14:paraId="33BE7D73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47943C6F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CDF5B59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Comparative toxicity of polyhexamethylene guanidine phosphate in three strains of rats</w:t>
            </w:r>
          </w:p>
        </w:tc>
        <w:tc>
          <w:tcPr>
            <w:tcW w:w="713" w:type="dxa"/>
            <w:vAlign w:val="center"/>
            <w:hideMark/>
          </w:tcPr>
          <w:p w14:paraId="3FC023D3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568" w:type="dxa"/>
            <w:vAlign w:val="center"/>
            <w:hideMark/>
          </w:tcPr>
          <w:p w14:paraId="492B1BDC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olecular &amp; Cellular Toxicology</w:t>
            </w:r>
          </w:p>
        </w:tc>
        <w:tc>
          <w:tcPr>
            <w:tcW w:w="1851" w:type="dxa"/>
            <w:vAlign w:val="center"/>
            <w:hideMark/>
          </w:tcPr>
          <w:p w14:paraId="15D8A855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07/s13273-021-00169-y</w:t>
            </w:r>
          </w:p>
        </w:tc>
      </w:tr>
      <w:tr w:rsidR="00A23032" w14:paraId="3803A382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2DDF83F0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2D55BE3" w14:textId="311C6B16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Disruption of membrane integrity as a molecular initiating event determines the toxicity of Polyhexamethylene Guanidine Phosphate depending on the routes of exposure</w:t>
            </w:r>
          </w:p>
        </w:tc>
        <w:tc>
          <w:tcPr>
            <w:tcW w:w="713" w:type="dxa"/>
            <w:vAlign w:val="center"/>
            <w:hideMark/>
          </w:tcPr>
          <w:p w14:paraId="7E32FB2A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568" w:type="dxa"/>
            <w:vAlign w:val="center"/>
            <w:hideMark/>
          </w:tcPr>
          <w:p w14:paraId="04DA631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ternational Journal of Molecular Sciences</w:t>
            </w:r>
          </w:p>
        </w:tc>
        <w:tc>
          <w:tcPr>
            <w:tcW w:w="1851" w:type="dxa"/>
            <w:vAlign w:val="center"/>
            <w:hideMark/>
          </w:tcPr>
          <w:p w14:paraId="4917FAF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3390/ijms23063289</w:t>
            </w:r>
          </w:p>
        </w:tc>
      </w:tr>
      <w:tr w:rsidR="00A23032" w14:paraId="49A2F4A3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7EA47A87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6FD981D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 increases stress granule formation in human 3D lung organoids under respiratory syncytial virus infection</w:t>
            </w:r>
          </w:p>
        </w:tc>
        <w:tc>
          <w:tcPr>
            <w:tcW w:w="713" w:type="dxa"/>
            <w:vAlign w:val="center"/>
            <w:hideMark/>
          </w:tcPr>
          <w:p w14:paraId="49C148CE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568" w:type="dxa"/>
            <w:vAlign w:val="center"/>
            <w:hideMark/>
          </w:tcPr>
          <w:p w14:paraId="1712F07D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Ecotoxicology and Environmental Safety</w:t>
            </w:r>
          </w:p>
        </w:tc>
        <w:tc>
          <w:tcPr>
            <w:tcW w:w="1851" w:type="dxa"/>
            <w:vAlign w:val="center"/>
            <w:hideMark/>
          </w:tcPr>
          <w:p w14:paraId="4CA0A33B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ecoenv.2021.113094</w:t>
            </w:r>
          </w:p>
        </w:tc>
      </w:tr>
      <w:tr w:rsidR="00467357" w14:paraId="02327092" w14:textId="77777777" w:rsidTr="00467357">
        <w:trPr>
          <w:trHeight w:val="382"/>
        </w:trPr>
        <w:tc>
          <w:tcPr>
            <w:tcW w:w="993" w:type="dxa"/>
            <w:vMerge/>
            <w:vAlign w:val="center"/>
          </w:tcPr>
          <w:p w14:paraId="0B8FE1C4" w14:textId="77777777" w:rsidR="00467357" w:rsidRPr="00425907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29D4D9CC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-induced necrosis may be linked to pulmonary fibrosis</w:t>
            </w:r>
          </w:p>
        </w:tc>
        <w:tc>
          <w:tcPr>
            <w:tcW w:w="713" w:type="dxa"/>
            <w:vAlign w:val="center"/>
            <w:hideMark/>
          </w:tcPr>
          <w:p w14:paraId="65B4266C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568" w:type="dxa"/>
            <w:vAlign w:val="center"/>
            <w:hideMark/>
          </w:tcPr>
          <w:p w14:paraId="4B32E9BB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 Letters</w:t>
            </w:r>
          </w:p>
        </w:tc>
        <w:tc>
          <w:tcPr>
            <w:tcW w:w="1851" w:type="dxa"/>
            <w:vAlign w:val="center"/>
            <w:hideMark/>
          </w:tcPr>
          <w:p w14:paraId="7B3D855E" w14:textId="77777777" w:rsidR="00467357" w:rsidRPr="0097580B" w:rsidRDefault="00467357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let.2022.03.009</w:t>
            </w:r>
          </w:p>
        </w:tc>
      </w:tr>
      <w:tr w:rsidR="00A23032" w14:paraId="0F2591AB" w14:textId="77777777" w:rsidTr="00467357">
        <w:trPr>
          <w:trHeight w:val="1170"/>
        </w:trPr>
        <w:tc>
          <w:tcPr>
            <w:tcW w:w="993" w:type="dxa"/>
            <w:vMerge/>
            <w:vAlign w:val="center"/>
          </w:tcPr>
          <w:p w14:paraId="6B402E48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83C6ED4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Evaluating the comparative MT1B, MT1F, MT1G, and MT1H expression in human pulmonary alveolar epithelial cells treated with polyhexamethylene guanidine-phosphate, chloromethylisothiazolinone/methylisothiazolinone, oligo(2-(2-ethoxy)ethoxyethyl guanidinium chloride, benzalkonium chloride, and sodium dichloroisocyanurate</w:t>
            </w:r>
          </w:p>
        </w:tc>
        <w:tc>
          <w:tcPr>
            <w:tcW w:w="713" w:type="dxa"/>
            <w:vAlign w:val="center"/>
            <w:hideMark/>
          </w:tcPr>
          <w:p w14:paraId="6174796E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568" w:type="dxa"/>
            <w:vAlign w:val="center"/>
            <w:hideMark/>
          </w:tcPr>
          <w:p w14:paraId="4C63569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olecular &amp; Cellular Toxicology</w:t>
            </w:r>
          </w:p>
        </w:tc>
        <w:tc>
          <w:tcPr>
            <w:tcW w:w="1851" w:type="dxa"/>
            <w:vAlign w:val="center"/>
            <w:hideMark/>
          </w:tcPr>
          <w:p w14:paraId="19FCB7D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07/s13273-022-00311-4</w:t>
            </w:r>
          </w:p>
        </w:tc>
      </w:tr>
      <w:tr w:rsidR="00A23032" w14:paraId="731E1F80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2F520971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940EFFE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Fibrinogen on extracellular vesicles derived from polyhexamethylene guanidine phosphate-exposed mice induces inflammatory effects via integrin beta</w:t>
            </w:r>
          </w:p>
        </w:tc>
        <w:tc>
          <w:tcPr>
            <w:tcW w:w="713" w:type="dxa"/>
            <w:vAlign w:val="center"/>
            <w:hideMark/>
          </w:tcPr>
          <w:p w14:paraId="4B43C91A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568" w:type="dxa"/>
            <w:vAlign w:val="center"/>
            <w:hideMark/>
          </w:tcPr>
          <w:p w14:paraId="0286BE9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Ecotoxicology and Environmental Safety</w:t>
            </w:r>
          </w:p>
        </w:tc>
        <w:tc>
          <w:tcPr>
            <w:tcW w:w="1851" w:type="dxa"/>
            <w:vAlign w:val="center"/>
            <w:hideMark/>
          </w:tcPr>
          <w:p w14:paraId="064A800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ecoenv.2023.114600</w:t>
            </w:r>
          </w:p>
        </w:tc>
      </w:tr>
      <w:tr w:rsidR="00A23032" w14:paraId="7D7D6426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65AB609B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AA6199C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ene expression related to lung cancer altered by PHMG-p treatment in PBTE cells</w:t>
            </w:r>
          </w:p>
        </w:tc>
        <w:tc>
          <w:tcPr>
            <w:tcW w:w="713" w:type="dxa"/>
            <w:vAlign w:val="center"/>
            <w:hideMark/>
          </w:tcPr>
          <w:p w14:paraId="513166D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568" w:type="dxa"/>
            <w:vAlign w:val="center"/>
            <w:hideMark/>
          </w:tcPr>
          <w:p w14:paraId="6F421E3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Molecular &amp; Cellular Toxicology</w:t>
            </w:r>
          </w:p>
        </w:tc>
        <w:tc>
          <w:tcPr>
            <w:tcW w:w="1851" w:type="dxa"/>
            <w:vAlign w:val="center"/>
            <w:hideMark/>
          </w:tcPr>
          <w:p w14:paraId="568D1577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07/s13273-022-00319-w</w:t>
            </w:r>
          </w:p>
        </w:tc>
      </w:tr>
      <w:tr w:rsidR="00432023" w14:paraId="09BAE08A" w14:textId="77777777" w:rsidTr="004201E4">
        <w:trPr>
          <w:trHeight w:val="50"/>
        </w:trPr>
        <w:tc>
          <w:tcPr>
            <w:tcW w:w="993" w:type="dxa"/>
            <w:vMerge/>
            <w:vAlign w:val="center"/>
          </w:tcPr>
          <w:p w14:paraId="26D7648F" w14:textId="77777777" w:rsidR="00432023" w:rsidRPr="00425907" w:rsidRDefault="00432023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303991D3" w14:textId="21900046" w:rsidR="00432023" w:rsidRPr="0097580B" w:rsidRDefault="00C61F6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NecroX Improves Polyhexamethylene Guanidine-induced Lung Injury by Regulating Mitochondrial Oxidative Stress and Endoplasmic Reticulum Stress</w:t>
            </w:r>
          </w:p>
        </w:tc>
        <w:tc>
          <w:tcPr>
            <w:tcW w:w="713" w:type="dxa"/>
            <w:vAlign w:val="center"/>
          </w:tcPr>
          <w:p w14:paraId="2B9C1742" w14:textId="2BDE4ADC" w:rsidR="00432023" w:rsidRPr="0097580B" w:rsidRDefault="00C61F6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</w:p>
        </w:tc>
        <w:tc>
          <w:tcPr>
            <w:tcW w:w="1568" w:type="dxa"/>
            <w:vAlign w:val="center"/>
          </w:tcPr>
          <w:p w14:paraId="1E34FD05" w14:textId="48FC9B49" w:rsidR="00432023" w:rsidRPr="0097580B" w:rsidRDefault="00C61F6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American Journal of Respiratory Cell and Molecular Biology</w:t>
            </w:r>
          </w:p>
        </w:tc>
        <w:tc>
          <w:tcPr>
            <w:tcW w:w="1851" w:type="dxa"/>
            <w:vAlign w:val="center"/>
          </w:tcPr>
          <w:p w14:paraId="71DB6B93" w14:textId="3072335C" w:rsidR="00432023" w:rsidRPr="0097580B" w:rsidRDefault="009E4651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165/rcmb.2021-0459OC</w:t>
            </w:r>
          </w:p>
        </w:tc>
      </w:tr>
      <w:tr w:rsidR="00A23032" w14:paraId="16763202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4E77F18D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6A7A8FDA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halation toxicity of polyhexamethylene guanidine-phosphate in rats: A 4-week inhalation exposure and 24-week recovery period study</w:t>
            </w:r>
          </w:p>
        </w:tc>
        <w:tc>
          <w:tcPr>
            <w:tcW w:w="713" w:type="dxa"/>
            <w:vAlign w:val="center"/>
            <w:hideMark/>
          </w:tcPr>
          <w:p w14:paraId="7AED920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568" w:type="dxa"/>
            <w:vAlign w:val="center"/>
            <w:hideMark/>
          </w:tcPr>
          <w:p w14:paraId="07083612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Chemosphere</w:t>
            </w:r>
          </w:p>
        </w:tc>
        <w:tc>
          <w:tcPr>
            <w:tcW w:w="1851" w:type="dxa"/>
            <w:vAlign w:val="center"/>
            <w:hideMark/>
          </w:tcPr>
          <w:p w14:paraId="610EF913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chemosphere.2022.137232</w:t>
            </w:r>
          </w:p>
        </w:tc>
      </w:tr>
      <w:tr w:rsidR="00A23032" w14:paraId="497835F7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4F6943FA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461B214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Longitudinal long term follow up investigation on the carcinogenic impact of polyhexamethylene guanidine phosphate in rat models</w:t>
            </w:r>
          </w:p>
        </w:tc>
        <w:tc>
          <w:tcPr>
            <w:tcW w:w="713" w:type="dxa"/>
            <w:vAlign w:val="center"/>
            <w:hideMark/>
          </w:tcPr>
          <w:p w14:paraId="02F95E1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568" w:type="dxa"/>
            <w:vAlign w:val="center"/>
            <w:hideMark/>
          </w:tcPr>
          <w:p w14:paraId="339B745E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Scientific Reports</w:t>
            </w:r>
          </w:p>
        </w:tc>
        <w:tc>
          <w:tcPr>
            <w:tcW w:w="1851" w:type="dxa"/>
            <w:vAlign w:val="center"/>
            <w:hideMark/>
          </w:tcPr>
          <w:p w14:paraId="6DCC161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38/s41598-024-57605-x</w:t>
            </w:r>
          </w:p>
        </w:tc>
      </w:tr>
      <w:tr w:rsidR="00A23032" w14:paraId="71588054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23BB14D5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5B1AE98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Next generation risk assessment of biocides (PHMG-p and CMIT/MIT)-induced pulmonary fibrosis using adverse outcome pathway-based transcriptome analysis</w:t>
            </w:r>
          </w:p>
        </w:tc>
        <w:tc>
          <w:tcPr>
            <w:tcW w:w="713" w:type="dxa"/>
            <w:vAlign w:val="center"/>
            <w:hideMark/>
          </w:tcPr>
          <w:p w14:paraId="327D91B9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568" w:type="dxa"/>
            <w:vAlign w:val="center"/>
            <w:hideMark/>
          </w:tcPr>
          <w:p w14:paraId="164C2A1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Journal of Hazardous Materials</w:t>
            </w:r>
          </w:p>
        </w:tc>
        <w:tc>
          <w:tcPr>
            <w:tcW w:w="1851" w:type="dxa"/>
            <w:vAlign w:val="center"/>
            <w:hideMark/>
          </w:tcPr>
          <w:p w14:paraId="02F7A3EE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jhazmat.2024.134986</w:t>
            </w:r>
          </w:p>
        </w:tc>
      </w:tr>
      <w:tr w:rsidR="00A23032" w14:paraId="1610BFB2" w14:textId="77777777" w:rsidTr="00EF5A35">
        <w:trPr>
          <w:trHeight w:val="697"/>
        </w:trPr>
        <w:tc>
          <w:tcPr>
            <w:tcW w:w="993" w:type="dxa"/>
            <w:vMerge/>
            <w:vAlign w:val="center"/>
          </w:tcPr>
          <w:p w14:paraId="6B40106D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13C30463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accelerates the macrophage foamy formation mediated pulmonary fibrosis</w:t>
            </w:r>
          </w:p>
        </w:tc>
        <w:tc>
          <w:tcPr>
            <w:tcW w:w="713" w:type="dxa"/>
            <w:vAlign w:val="center"/>
            <w:hideMark/>
          </w:tcPr>
          <w:p w14:paraId="3B8BF4E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568" w:type="dxa"/>
            <w:vAlign w:val="center"/>
            <w:hideMark/>
          </w:tcPr>
          <w:p w14:paraId="033EF878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Ecotoxicology and Environmental Safety</w:t>
            </w:r>
          </w:p>
        </w:tc>
        <w:tc>
          <w:tcPr>
            <w:tcW w:w="1851" w:type="dxa"/>
            <w:vAlign w:val="center"/>
            <w:hideMark/>
          </w:tcPr>
          <w:p w14:paraId="21CED010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ecoenv.2024.116084</w:t>
            </w:r>
          </w:p>
        </w:tc>
      </w:tr>
      <w:tr w:rsidR="0084248E" w14:paraId="154A56C7" w14:textId="77777777" w:rsidTr="0084248E">
        <w:trPr>
          <w:trHeight w:val="316"/>
        </w:trPr>
        <w:tc>
          <w:tcPr>
            <w:tcW w:w="993" w:type="dxa"/>
            <w:vMerge/>
            <w:vAlign w:val="center"/>
          </w:tcPr>
          <w:p w14:paraId="61E28903" w14:textId="77777777" w:rsidR="0084248E" w:rsidRPr="00425907" w:rsidRDefault="0084248E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4AAF1659" w14:textId="6271F264" w:rsidR="0084248E" w:rsidRPr="0097580B" w:rsidRDefault="0084248E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Nicotinamide adenine dinucleotide phosphate oxidase 2 deletion attenuates polyhexamethylene guanidine-induced lung injury in mice</w:t>
            </w:r>
          </w:p>
        </w:tc>
        <w:tc>
          <w:tcPr>
            <w:tcW w:w="713" w:type="dxa"/>
            <w:vAlign w:val="center"/>
          </w:tcPr>
          <w:p w14:paraId="39F94181" w14:textId="618799F2" w:rsidR="0084248E" w:rsidRPr="0097580B" w:rsidRDefault="0084248E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568" w:type="dxa"/>
            <w:vAlign w:val="center"/>
          </w:tcPr>
          <w:p w14:paraId="2A52BE4B" w14:textId="0A8AB279" w:rsidR="0084248E" w:rsidRPr="0097580B" w:rsidRDefault="0084248E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Heliyon</w:t>
            </w:r>
          </w:p>
        </w:tc>
        <w:tc>
          <w:tcPr>
            <w:tcW w:w="1851" w:type="dxa"/>
            <w:vAlign w:val="center"/>
          </w:tcPr>
          <w:p w14:paraId="435B0136" w14:textId="01CB0D6F" w:rsidR="0084248E" w:rsidRPr="0097580B" w:rsidRDefault="00FC4CE5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heliyon.2024.e25045</w:t>
            </w:r>
          </w:p>
        </w:tc>
      </w:tr>
      <w:tr w:rsidR="00FC4CE5" w14:paraId="407B0E4C" w14:textId="77777777" w:rsidTr="0084248E">
        <w:trPr>
          <w:trHeight w:val="316"/>
        </w:trPr>
        <w:tc>
          <w:tcPr>
            <w:tcW w:w="993" w:type="dxa"/>
            <w:vMerge/>
            <w:vAlign w:val="center"/>
          </w:tcPr>
          <w:p w14:paraId="44B6C9A6" w14:textId="77777777" w:rsidR="00FC4CE5" w:rsidRPr="00425907" w:rsidRDefault="00FC4CE5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219565D6" w14:textId="77777777" w:rsidR="00345536" w:rsidRPr="0097580B" w:rsidRDefault="00345536" w:rsidP="003455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Deciphering the toxicity of polyhexamethylene guanidine phosphate in</w:t>
            </w:r>
          </w:p>
          <w:p w14:paraId="3362C211" w14:textId="7B708F51" w:rsidR="00FC4CE5" w:rsidRPr="0097580B" w:rsidRDefault="00345536" w:rsidP="003455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lung carcinogenesis: Mutational profiles and molecular mechanisms</w:t>
            </w:r>
          </w:p>
        </w:tc>
        <w:tc>
          <w:tcPr>
            <w:tcW w:w="713" w:type="dxa"/>
            <w:vAlign w:val="center"/>
          </w:tcPr>
          <w:p w14:paraId="6EBBDB11" w14:textId="474EEF04" w:rsidR="00FC4CE5" w:rsidRPr="0097580B" w:rsidRDefault="003455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568" w:type="dxa"/>
            <w:vAlign w:val="center"/>
          </w:tcPr>
          <w:p w14:paraId="37D013A9" w14:textId="07BDC3BD" w:rsidR="00FC4CE5" w:rsidRPr="0097580B" w:rsidRDefault="003455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Chemosphere</w:t>
            </w:r>
          </w:p>
        </w:tc>
        <w:tc>
          <w:tcPr>
            <w:tcW w:w="1851" w:type="dxa"/>
            <w:vAlign w:val="center"/>
          </w:tcPr>
          <w:p w14:paraId="448F173B" w14:textId="05149061" w:rsidR="00FC4CE5" w:rsidRPr="0097580B" w:rsidRDefault="003455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chemosphere.2024.143785</w:t>
            </w:r>
          </w:p>
        </w:tc>
      </w:tr>
      <w:tr w:rsidR="00A23032" w14:paraId="5C505AEE" w14:textId="77777777" w:rsidTr="00EF5A35">
        <w:trPr>
          <w:trHeight w:val="929"/>
        </w:trPr>
        <w:tc>
          <w:tcPr>
            <w:tcW w:w="993" w:type="dxa"/>
            <w:vMerge/>
            <w:vAlign w:val="center"/>
          </w:tcPr>
          <w:p w14:paraId="1B96DDE4" w14:textId="77777777" w:rsidR="00A23032" w:rsidRPr="00425907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5CB3F96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olyhexamethylene guanidine phosphate induces pyroptosis via reactive oxygen species-regulated mitochondrial dysfunction in bronchial epithelial cells</w:t>
            </w:r>
          </w:p>
        </w:tc>
        <w:tc>
          <w:tcPr>
            <w:tcW w:w="713" w:type="dxa"/>
            <w:vAlign w:val="center"/>
            <w:hideMark/>
          </w:tcPr>
          <w:p w14:paraId="6153031B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568" w:type="dxa"/>
            <w:vAlign w:val="center"/>
            <w:hideMark/>
          </w:tcPr>
          <w:p w14:paraId="48AB03B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y</w:t>
            </w:r>
          </w:p>
        </w:tc>
        <w:tc>
          <w:tcPr>
            <w:tcW w:w="1851" w:type="dxa"/>
            <w:vAlign w:val="center"/>
            <w:hideMark/>
          </w:tcPr>
          <w:p w14:paraId="63B971D1" w14:textId="77777777" w:rsidR="00A23032" w:rsidRPr="0097580B" w:rsidRDefault="00A23032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10.1016/j.tox.2024.153827</w:t>
            </w:r>
          </w:p>
        </w:tc>
      </w:tr>
      <w:tr w:rsidR="00572424" w14:paraId="489219F8" w14:textId="77777777" w:rsidTr="00B176B0">
        <w:trPr>
          <w:trHeight w:val="264"/>
        </w:trPr>
        <w:tc>
          <w:tcPr>
            <w:tcW w:w="993" w:type="dxa"/>
            <w:vMerge w:val="restart"/>
            <w:noWrap/>
            <w:vAlign w:val="center"/>
          </w:tcPr>
          <w:p w14:paraId="11BD4DE8" w14:textId="169E1E9D" w:rsidR="00572424" w:rsidRPr="00425907" w:rsidRDefault="00D7439E" w:rsidP="00D7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</w:t>
            </w:r>
            <w:r w:rsidR="00572424">
              <w:rPr>
                <w:rFonts w:ascii="Times New Roman" w:hAnsi="Times New Roman" w:cs="Times New Roman"/>
                <w:sz w:val="18"/>
                <w:szCs w:val="18"/>
              </w:rPr>
              <w:t>vernment</w:t>
            </w:r>
            <w:r w:rsidR="005724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port</w:t>
            </w:r>
          </w:p>
        </w:tc>
        <w:tc>
          <w:tcPr>
            <w:tcW w:w="3707" w:type="dxa"/>
            <w:vAlign w:val="center"/>
            <w:hideMark/>
          </w:tcPr>
          <w:p w14:paraId="266270E9" w14:textId="77777777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halation study for risk factor related to mysterious lung disease</w:t>
            </w:r>
          </w:p>
        </w:tc>
        <w:tc>
          <w:tcPr>
            <w:tcW w:w="713" w:type="dxa"/>
            <w:vAlign w:val="center"/>
            <w:hideMark/>
          </w:tcPr>
          <w:p w14:paraId="299253E4" w14:textId="77777777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68" w:type="dxa"/>
            <w:vAlign w:val="center"/>
            <w:hideMark/>
          </w:tcPr>
          <w:p w14:paraId="6DA922F9" w14:textId="77777777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0CAF9FCC" w14:textId="193BB942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B36" w14:paraId="2DE8BE73" w14:textId="77777777" w:rsidTr="00B176B0">
        <w:trPr>
          <w:trHeight w:val="464"/>
        </w:trPr>
        <w:tc>
          <w:tcPr>
            <w:tcW w:w="993" w:type="dxa"/>
            <w:vMerge/>
            <w:noWrap/>
            <w:vAlign w:val="center"/>
          </w:tcPr>
          <w:p w14:paraId="240C4BC3" w14:textId="77777777" w:rsidR="002F0B36" w:rsidRPr="00425907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6C34C23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 safety study for management of the existing chemicals (I)</w:t>
            </w:r>
          </w:p>
        </w:tc>
        <w:tc>
          <w:tcPr>
            <w:tcW w:w="713" w:type="dxa"/>
            <w:vAlign w:val="center"/>
            <w:hideMark/>
          </w:tcPr>
          <w:p w14:paraId="0D4C9B75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568" w:type="dxa"/>
            <w:vAlign w:val="center"/>
            <w:hideMark/>
          </w:tcPr>
          <w:p w14:paraId="4EF48895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162894FF" w14:textId="233EC543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424" w14:paraId="15C03AC1" w14:textId="77777777" w:rsidTr="00B176B0">
        <w:trPr>
          <w:trHeight w:val="50"/>
        </w:trPr>
        <w:tc>
          <w:tcPr>
            <w:tcW w:w="993" w:type="dxa"/>
            <w:vMerge/>
            <w:noWrap/>
            <w:vAlign w:val="center"/>
          </w:tcPr>
          <w:p w14:paraId="54DF0403" w14:textId="77777777" w:rsidR="00572424" w:rsidRPr="00425907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AA9D6D0" w14:textId="77777777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A Study on Health Effects of Toxic Chemical Contained in Household Chemical Products (I)</w:t>
            </w:r>
          </w:p>
        </w:tc>
        <w:tc>
          <w:tcPr>
            <w:tcW w:w="713" w:type="dxa"/>
            <w:vAlign w:val="center"/>
            <w:hideMark/>
          </w:tcPr>
          <w:p w14:paraId="30A2965F" w14:textId="77777777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568" w:type="dxa"/>
            <w:vAlign w:val="center"/>
            <w:hideMark/>
          </w:tcPr>
          <w:p w14:paraId="686F85D0" w14:textId="77777777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196D6B76" w14:textId="3A225C3A" w:rsidR="00572424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B36" w14:paraId="4970CF76" w14:textId="77777777" w:rsidTr="00EF5A35">
        <w:trPr>
          <w:trHeight w:val="464"/>
        </w:trPr>
        <w:tc>
          <w:tcPr>
            <w:tcW w:w="993" w:type="dxa"/>
            <w:vMerge/>
            <w:noWrap/>
            <w:vAlign w:val="center"/>
          </w:tcPr>
          <w:p w14:paraId="3728266E" w14:textId="77777777" w:rsidR="002F0B36" w:rsidRPr="00425907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1A572826" w14:textId="3279C9C2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oxicological Evaluation to Investigate Health Effects of Humidifier Disinfectants</w:t>
            </w:r>
          </w:p>
        </w:tc>
        <w:tc>
          <w:tcPr>
            <w:tcW w:w="713" w:type="dxa"/>
            <w:vAlign w:val="center"/>
          </w:tcPr>
          <w:p w14:paraId="1CABF9A5" w14:textId="149A1F1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568" w:type="dxa"/>
            <w:vAlign w:val="center"/>
          </w:tcPr>
          <w:p w14:paraId="0C94FF7E" w14:textId="621560C6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4B1A425D" w14:textId="53390273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B36" w14:paraId="1699A76B" w14:textId="77777777" w:rsidTr="00B176B0">
        <w:trPr>
          <w:trHeight w:val="697"/>
        </w:trPr>
        <w:tc>
          <w:tcPr>
            <w:tcW w:w="993" w:type="dxa"/>
            <w:vMerge/>
            <w:noWrap/>
            <w:vAlign w:val="center"/>
          </w:tcPr>
          <w:p w14:paraId="7C23372A" w14:textId="77777777" w:rsidR="002F0B36" w:rsidRPr="00425907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6E0842DC" w14:textId="382C385E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Investigation of the Mechanism of PHMG and PGH-Induced Lung Injury and Health Effects Beyond the Lung, Including Developmental Toxicity in Fetal Animal Models</w:t>
            </w:r>
          </w:p>
        </w:tc>
        <w:tc>
          <w:tcPr>
            <w:tcW w:w="713" w:type="dxa"/>
            <w:vAlign w:val="center"/>
            <w:hideMark/>
          </w:tcPr>
          <w:p w14:paraId="4DF9F4D2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68" w:type="dxa"/>
            <w:vAlign w:val="center"/>
            <w:hideMark/>
          </w:tcPr>
          <w:p w14:paraId="093202B8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5E9F0BEF" w14:textId="4D1FC666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B36" w14:paraId="6F04AD82" w14:textId="77777777" w:rsidTr="00B176B0">
        <w:trPr>
          <w:trHeight w:val="1163"/>
        </w:trPr>
        <w:tc>
          <w:tcPr>
            <w:tcW w:w="993" w:type="dxa"/>
            <w:vMerge/>
            <w:noWrap/>
            <w:vAlign w:val="center"/>
          </w:tcPr>
          <w:p w14:paraId="1FB87450" w14:textId="77777777" w:rsidR="002F0B36" w:rsidRPr="00425907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0252DCA2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Development of toxicological indicator discovery technology to identify disease-specific (respiratory and non-respiratory diseases) causality by humidifier disinfectant ingredients</w:t>
            </w:r>
          </w:p>
        </w:tc>
        <w:tc>
          <w:tcPr>
            <w:tcW w:w="713" w:type="dxa"/>
            <w:vAlign w:val="center"/>
            <w:hideMark/>
          </w:tcPr>
          <w:p w14:paraId="3FE6F5D6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68" w:type="dxa"/>
            <w:vAlign w:val="center"/>
            <w:hideMark/>
          </w:tcPr>
          <w:p w14:paraId="1A71FB6C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21C71F33" w14:textId="570B21FA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B36" w14:paraId="1CCCF137" w14:textId="77777777" w:rsidTr="00572424">
        <w:trPr>
          <w:trHeight w:val="50"/>
        </w:trPr>
        <w:tc>
          <w:tcPr>
            <w:tcW w:w="993" w:type="dxa"/>
            <w:vMerge/>
            <w:noWrap/>
            <w:vAlign w:val="center"/>
          </w:tcPr>
          <w:p w14:paraId="7452DDA9" w14:textId="77777777" w:rsidR="002F0B36" w:rsidRPr="00425907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2A0E82AC" w14:textId="161817B4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Translated Summary (I) of PHMG-P Inhalation Toxicity and Related Animal Study Results</w:t>
            </w:r>
          </w:p>
        </w:tc>
        <w:tc>
          <w:tcPr>
            <w:tcW w:w="713" w:type="dxa"/>
            <w:vAlign w:val="center"/>
          </w:tcPr>
          <w:p w14:paraId="09B7D814" w14:textId="2BC1E009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</w:tcPr>
          <w:p w14:paraId="6CE937B4" w14:textId="0B50E112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4A0AD652" w14:textId="61235560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B36" w14:paraId="5C6238DD" w14:textId="77777777" w:rsidTr="00B176B0">
        <w:trPr>
          <w:trHeight w:val="697"/>
        </w:trPr>
        <w:tc>
          <w:tcPr>
            <w:tcW w:w="993" w:type="dxa"/>
            <w:vMerge/>
            <w:noWrap/>
            <w:vAlign w:val="center"/>
          </w:tcPr>
          <w:p w14:paraId="21814718" w14:textId="77777777" w:rsidR="002F0B36" w:rsidRPr="00425907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  <w:hideMark/>
          </w:tcPr>
          <w:p w14:paraId="779128BA" w14:textId="038B9B7F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Health Risk Evaluation of Humidifier Disinfectant Components Reflecting Inhalation-Based Exposure Patterns</w:t>
            </w:r>
          </w:p>
        </w:tc>
        <w:tc>
          <w:tcPr>
            <w:tcW w:w="713" w:type="dxa"/>
            <w:vAlign w:val="center"/>
            <w:hideMark/>
          </w:tcPr>
          <w:p w14:paraId="16D44C94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68" w:type="dxa"/>
            <w:vAlign w:val="center"/>
            <w:hideMark/>
          </w:tcPr>
          <w:p w14:paraId="698A778B" w14:textId="77777777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00190F07" w14:textId="238F30BF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B36" w14:paraId="41D0EC63" w14:textId="77777777" w:rsidTr="00DA5C90">
        <w:trPr>
          <w:trHeight w:val="575"/>
        </w:trPr>
        <w:tc>
          <w:tcPr>
            <w:tcW w:w="993" w:type="dxa"/>
            <w:vMerge/>
            <w:noWrap/>
            <w:vAlign w:val="center"/>
          </w:tcPr>
          <w:p w14:paraId="41BF2D13" w14:textId="77777777" w:rsidR="002F0B36" w:rsidRPr="00425907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7" w:type="dxa"/>
            <w:vAlign w:val="center"/>
          </w:tcPr>
          <w:p w14:paraId="69A1C76D" w14:textId="77777777" w:rsidR="00572424" w:rsidRPr="00572424" w:rsidRDefault="00572424" w:rsidP="00572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424">
              <w:rPr>
                <w:rFonts w:ascii="Times New Roman" w:hAnsi="Times New Roman" w:cs="Times New Roman"/>
                <w:sz w:val="18"/>
                <w:szCs w:val="18"/>
              </w:rPr>
              <w:t>Studies on mechanisms for cytotoxicity</w:t>
            </w:r>
          </w:p>
          <w:p w14:paraId="7E6C96D5" w14:textId="77777777" w:rsidR="00572424" w:rsidRPr="00572424" w:rsidRDefault="00572424" w:rsidP="00572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424">
              <w:rPr>
                <w:rFonts w:ascii="Times New Roman" w:hAnsi="Times New Roman" w:cs="Times New Roman"/>
                <w:sz w:val="18"/>
                <w:szCs w:val="18"/>
              </w:rPr>
              <w:t>induced by humidifier disinfectants of</w:t>
            </w:r>
          </w:p>
          <w:p w14:paraId="5E30FCD4" w14:textId="26E35B59" w:rsidR="002F0B36" w:rsidRPr="0097580B" w:rsidRDefault="00572424" w:rsidP="00572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PHMG-p and CMIT/MIT (I)</w:t>
            </w:r>
          </w:p>
        </w:tc>
        <w:tc>
          <w:tcPr>
            <w:tcW w:w="713" w:type="dxa"/>
            <w:vAlign w:val="center"/>
          </w:tcPr>
          <w:p w14:paraId="1860436F" w14:textId="3EB0C2AE" w:rsidR="002F0B36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1568" w:type="dxa"/>
            <w:vAlign w:val="center"/>
          </w:tcPr>
          <w:p w14:paraId="4007BAD0" w14:textId="2396B0D9" w:rsidR="002F0B36" w:rsidRPr="0097580B" w:rsidRDefault="00572424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0B">
              <w:rPr>
                <w:rFonts w:ascii="Times New Roman" w:hAnsi="Times New Roman" w:cs="Times New Roman"/>
                <w:sz w:val="18"/>
                <w:szCs w:val="18"/>
              </w:rPr>
              <w:t>Government report</w:t>
            </w:r>
          </w:p>
        </w:tc>
        <w:tc>
          <w:tcPr>
            <w:tcW w:w="1851" w:type="dxa"/>
            <w:vAlign w:val="center"/>
          </w:tcPr>
          <w:p w14:paraId="03968DF7" w14:textId="474DE64E" w:rsidR="002F0B36" w:rsidRPr="0097580B" w:rsidRDefault="002F0B36" w:rsidP="00A23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0F80EB" w14:textId="41E3BC2C" w:rsidR="00DA5C90" w:rsidRPr="009C5FDD" w:rsidRDefault="00DA5C90" w:rsidP="00D7439E">
      <w:pPr>
        <w:tabs>
          <w:tab w:val="left" w:pos="1077"/>
        </w:tabs>
        <w:rPr>
          <w:sz w:val="2"/>
          <w:szCs w:val="2"/>
        </w:rPr>
      </w:pPr>
    </w:p>
    <w:sectPr w:rsidR="00DA5C90" w:rsidRPr="009C5FDD" w:rsidSect="0086313A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A1A45" w14:textId="77777777" w:rsidR="00A52C98" w:rsidRDefault="00A52C98" w:rsidP="008270A6">
      <w:pPr>
        <w:spacing w:after="0" w:line="240" w:lineRule="auto"/>
      </w:pPr>
      <w:r>
        <w:separator/>
      </w:r>
    </w:p>
  </w:endnote>
  <w:endnote w:type="continuationSeparator" w:id="0">
    <w:p w14:paraId="76DC8AE8" w14:textId="77777777" w:rsidR="00A52C98" w:rsidRDefault="00A52C98" w:rsidP="00827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2AB87" w14:textId="77777777" w:rsidR="00A52C98" w:rsidRDefault="00A52C98" w:rsidP="008270A6">
      <w:pPr>
        <w:spacing w:after="0" w:line="240" w:lineRule="auto"/>
      </w:pPr>
      <w:r>
        <w:separator/>
      </w:r>
    </w:p>
  </w:footnote>
  <w:footnote w:type="continuationSeparator" w:id="0">
    <w:p w14:paraId="56EC2456" w14:textId="77777777" w:rsidR="00A52C98" w:rsidRDefault="00A52C98" w:rsidP="00827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EC4"/>
    <w:rsid w:val="00007BEE"/>
    <w:rsid w:val="00010376"/>
    <w:rsid w:val="000163E6"/>
    <w:rsid w:val="00027D16"/>
    <w:rsid w:val="000316E7"/>
    <w:rsid w:val="0004416F"/>
    <w:rsid w:val="0004729D"/>
    <w:rsid w:val="000866D8"/>
    <w:rsid w:val="000912EB"/>
    <w:rsid w:val="000C02EC"/>
    <w:rsid w:val="000D4917"/>
    <w:rsid w:val="00116B18"/>
    <w:rsid w:val="001428D0"/>
    <w:rsid w:val="00146DD2"/>
    <w:rsid w:val="001A17FF"/>
    <w:rsid w:val="001A7C61"/>
    <w:rsid w:val="001B352A"/>
    <w:rsid w:val="001B7906"/>
    <w:rsid w:val="00224196"/>
    <w:rsid w:val="0023352F"/>
    <w:rsid w:val="00243615"/>
    <w:rsid w:val="00244666"/>
    <w:rsid w:val="002665C2"/>
    <w:rsid w:val="00270CDB"/>
    <w:rsid w:val="00272357"/>
    <w:rsid w:val="00284EEC"/>
    <w:rsid w:val="002B78E3"/>
    <w:rsid w:val="002E2563"/>
    <w:rsid w:val="002F0B36"/>
    <w:rsid w:val="00302DDE"/>
    <w:rsid w:val="003233CF"/>
    <w:rsid w:val="00327D35"/>
    <w:rsid w:val="00332D5A"/>
    <w:rsid w:val="00345536"/>
    <w:rsid w:val="00357861"/>
    <w:rsid w:val="0037561B"/>
    <w:rsid w:val="00393152"/>
    <w:rsid w:val="003B1370"/>
    <w:rsid w:val="003B3554"/>
    <w:rsid w:val="003C1B52"/>
    <w:rsid w:val="003E3ACF"/>
    <w:rsid w:val="003E6C31"/>
    <w:rsid w:val="003F2DFB"/>
    <w:rsid w:val="004201E4"/>
    <w:rsid w:val="00424BE9"/>
    <w:rsid w:val="00425907"/>
    <w:rsid w:val="00432023"/>
    <w:rsid w:val="004446D7"/>
    <w:rsid w:val="00446E3F"/>
    <w:rsid w:val="00467357"/>
    <w:rsid w:val="0049748F"/>
    <w:rsid w:val="004A3762"/>
    <w:rsid w:val="004B1C9C"/>
    <w:rsid w:val="004E4682"/>
    <w:rsid w:val="004F61DF"/>
    <w:rsid w:val="0050248F"/>
    <w:rsid w:val="0054491B"/>
    <w:rsid w:val="0056718D"/>
    <w:rsid w:val="00572424"/>
    <w:rsid w:val="005A3160"/>
    <w:rsid w:val="005D4CBB"/>
    <w:rsid w:val="005D7C44"/>
    <w:rsid w:val="005F16EB"/>
    <w:rsid w:val="00632268"/>
    <w:rsid w:val="0063554B"/>
    <w:rsid w:val="00640BF5"/>
    <w:rsid w:val="0064375B"/>
    <w:rsid w:val="00656A29"/>
    <w:rsid w:val="006B5CAF"/>
    <w:rsid w:val="006C6B2E"/>
    <w:rsid w:val="006E73BC"/>
    <w:rsid w:val="00705D09"/>
    <w:rsid w:val="0070644C"/>
    <w:rsid w:val="00710A04"/>
    <w:rsid w:val="00723B87"/>
    <w:rsid w:val="00732EE3"/>
    <w:rsid w:val="0074443E"/>
    <w:rsid w:val="007711B7"/>
    <w:rsid w:val="00771915"/>
    <w:rsid w:val="007960AF"/>
    <w:rsid w:val="007A2A1F"/>
    <w:rsid w:val="007D0CB1"/>
    <w:rsid w:val="00823234"/>
    <w:rsid w:val="008270A6"/>
    <w:rsid w:val="00830D25"/>
    <w:rsid w:val="00831CF7"/>
    <w:rsid w:val="0083688B"/>
    <w:rsid w:val="0084248E"/>
    <w:rsid w:val="008449A7"/>
    <w:rsid w:val="0086313A"/>
    <w:rsid w:val="008850A5"/>
    <w:rsid w:val="008A0231"/>
    <w:rsid w:val="008A113A"/>
    <w:rsid w:val="008A4282"/>
    <w:rsid w:val="008A524A"/>
    <w:rsid w:val="008A64C1"/>
    <w:rsid w:val="008A7442"/>
    <w:rsid w:val="008B6C83"/>
    <w:rsid w:val="008E0077"/>
    <w:rsid w:val="008E1E1B"/>
    <w:rsid w:val="008E7D82"/>
    <w:rsid w:val="0091580C"/>
    <w:rsid w:val="009243DC"/>
    <w:rsid w:val="0092710B"/>
    <w:rsid w:val="00955873"/>
    <w:rsid w:val="0097580B"/>
    <w:rsid w:val="0097617A"/>
    <w:rsid w:val="009A4A31"/>
    <w:rsid w:val="009B40D5"/>
    <w:rsid w:val="009C5FDD"/>
    <w:rsid w:val="009E2E78"/>
    <w:rsid w:val="009E4651"/>
    <w:rsid w:val="009E787C"/>
    <w:rsid w:val="00A03EC4"/>
    <w:rsid w:val="00A16BC5"/>
    <w:rsid w:val="00A17A0B"/>
    <w:rsid w:val="00A23032"/>
    <w:rsid w:val="00A36A7F"/>
    <w:rsid w:val="00A52C98"/>
    <w:rsid w:val="00A632DE"/>
    <w:rsid w:val="00A86654"/>
    <w:rsid w:val="00AA6CC7"/>
    <w:rsid w:val="00AB32B9"/>
    <w:rsid w:val="00AD7FB7"/>
    <w:rsid w:val="00AF2716"/>
    <w:rsid w:val="00B176B0"/>
    <w:rsid w:val="00B737FF"/>
    <w:rsid w:val="00B97133"/>
    <w:rsid w:val="00BA15AD"/>
    <w:rsid w:val="00BB133F"/>
    <w:rsid w:val="00C17D9B"/>
    <w:rsid w:val="00C345B5"/>
    <w:rsid w:val="00C50E88"/>
    <w:rsid w:val="00C61F66"/>
    <w:rsid w:val="00C65749"/>
    <w:rsid w:val="00C90794"/>
    <w:rsid w:val="00C90AA4"/>
    <w:rsid w:val="00CA65F7"/>
    <w:rsid w:val="00D02533"/>
    <w:rsid w:val="00D61BF6"/>
    <w:rsid w:val="00D62A7F"/>
    <w:rsid w:val="00D7439E"/>
    <w:rsid w:val="00D97878"/>
    <w:rsid w:val="00DA2BE1"/>
    <w:rsid w:val="00DA5C90"/>
    <w:rsid w:val="00DA6A49"/>
    <w:rsid w:val="00DC2470"/>
    <w:rsid w:val="00DC6425"/>
    <w:rsid w:val="00DD4DCC"/>
    <w:rsid w:val="00E10CD0"/>
    <w:rsid w:val="00E36A1F"/>
    <w:rsid w:val="00E46716"/>
    <w:rsid w:val="00E5171D"/>
    <w:rsid w:val="00E64B16"/>
    <w:rsid w:val="00E870F1"/>
    <w:rsid w:val="00E946D7"/>
    <w:rsid w:val="00E967D5"/>
    <w:rsid w:val="00E97021"/>
    <w:rsid w:val="00EB4517"/>
    <w:rsid w:val="00EF5A35"/>
    <w:rsid w:val="00F25AF6"/>
    <w:rsid w:val="00F84172"/>
    <w:rsid w:val="00F841E7"/>
    <w:rsid w:val="00FA2185"/>
    <w:rsid w:val="00FA4136"/>
    <w:rsid w:val="00FC4CE5"/>
    <w:rsid w:val="00FD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B286B"/>
  <w15:chartTrackingRefBased/>
  <w15:docId w15:val="{AEB4D2BF-758C-4EDA-AD86-B98DEE72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03E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3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3E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3E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03E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03E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03E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03E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03E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3E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3E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03E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03E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03E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03E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03E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03E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03E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03E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03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03E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03E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03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03EC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03EC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03EC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03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03EC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03EC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03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A03EC4"/>
    <w:pPr>
      <w:widowControl w:val="0"/>
      <w:wordWrap w:val="0"/>
      <w:spacing w:after="0" w:line="240" w:lineRule="auto"/>
    </w:pPr>
    <w:rPr>
      <w:rFonts w:ascii="Times New Roman" w:eastAsia="맑은 고딕" w:hAnsi="Times New Roman" w:cs="Times New Roman"/>
      <w:kern w:val="1"/>
    </w:rPr>
  </w:style>
  <w:style w:type="paragraph" w:styleId="ac">
    <w:name w:val="header"/>
    <w:basedOn w:val="a"/>
    <w:link w:val="Char3"/>
    <w:uiPriority w:val="99"/>
    <w:unhideWhenUsed/>
    <w:rsid w:val="0050248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50248F"/>
  </w:style>
  <w:style w:type="paragraph" w:styleId="ad">
    <w:name w:val="footer"/>
    <w:basedOn w:val="a"/>
    <w:link w:val="Char4"/>
    <w:uiPriority w:val="99"/>
    <w:unhideWhenUsed/>
    <w:rsid w:val="0050248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50248F"/>
  </w:style>
  <w:style w:type="paragraph" w:styleId="ae">
    <w:name w:val="Revision"/>
    <w:hidden/>
    <w:uiPriority w:val="99"/>
    <w:semiHidden/>
    <w:rsid w:val="008A64C1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86313A"/>
  </w:style>
  <w:style w:type="character" w:styleId="af0">
    <w:name w:val="Hyperlink"/>
    <w:basedOn w:val="a0"/>
    <w:uiPriority w:val="99"/>
    <w:unhideWhenUsed/>
    <w:rsid w:val="00640BF5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40BF5"/>
    <w:rPr>
      <w:color w:val="605E5C"/>
      <w:shd w:val="clear" w:color="auto" w:fill="E1DFDD"/>
    </w:rPr>
  </w:style>
  <w:style w:type="paragraph" w:customStyle="1" w:styleId="Default">
    <w:name w:val="Default"/>
    <w:rsid w:val="00D61BF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0</Words>
  <Characters>10437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용주 박</dc:creator>
  <cp:lastModifiedBy>이제인</cp:lastModifiedBy>
  <cp:revision>2</cp:revision>
  <dcterms:created xsi:type="dcterms:W3CDTF">2026-01-30T00:21:00Z</dcterms:created>
  <dcterms:modified xsi:type="dcterms:W3CDTF">2026-01-30T00:21:00Z</dcterms:modified>
</cp:coreProperties>
</file>